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AE4E3" w14:textId="75F9CA4E" w:rsidR="008F7AC3" w:rsidRDefault="006E56DC" w:rsidP="008F7A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DB329E">
        <w:rPr>
          <w:rFonts w:ascii="Times New Roman" w:hAnsi="Times New Roman" w:cs="Times New Roman"/>
        </w:rPr>
        <w:t>A</w:t>
      </w:r>
      <w:r w:rsidR="008F7AC3" w:rsidRPr="0086135C">
        <w:rPr>
          <w:rFonts w:ascii="Times New Roman" w:hAnsi="Times New Roman" w:cs="Times New Roman"/>
        </w:rPr>
        <w:t xml:space="preserve">. </w:t>
      </w:r>
      <w:r w:rsidR="003B51C2">
        <w:rPr>
          <w:rFonts w:ascii="Times New Roman" w:hAnsi="Times New Roman" w:cs="Times New Roman"/>
        </w:rPr>
        <w:t>Proportion of participants to select each emotion</w:t>
      </w:r>
      <w:r w:rsidR="008F7AC3">
        <w:rPr>
          <w:rFonts w:ascii="Times New Roman" w:hAnsi="Times New Roman" w:cs="Times New Roman"/>
        </w:rPr>
        <w:t xml:space="preserve"> for each sentenc</w:t>
      </w:r>
      <w:r w:rsidR="004F560C">
        <w:rPr>
          <w:rFonts w:ascii="Times New Roman" w:hAnsi="Times New Roman" w:cs="Times New Roman"/>
        </w:rPr>
        <w:t>e for Study 1</w:t>
      </w:r>
      <w:r w:rsidR="008F7AC3">
        <w:rPr>
          <w:rFonts w:ascii="Times New Roman" w:hAnsi="Times New Roman" w:cs="Times New Roman"/>
        </w:rPr>
        <w:t>.</w:t>
      </w:r>
    </w:p>
    <w:tbl>
      <w:tblPr>
        <w:tblW w:w="15880" w:type="dxa"/>
        <w:tblInd w:w="-590" w:type="dxa"/>
        <w:tblLayout w:type="fixed"/>
        <w:tblLook w:val="04A0" w:firstRow="1" w:lastRow="0" w:firstColumn="1" w:lastColumn="0" w:noHBand="0" w:noVBand="1"/>
      </w:tblPr>
      <w:tblGrid>
        <w:gridCol w:w="2219"/>
        <w:gridCol w:w="834"/>
        <w:gridCol w:w="835"/>
        <w:gridCol w:w="835"/>
        <w:gridCol w:w="835"/>
        <w:gridCol w:w="835"/>
        <w:gridCol w:w="835"/>
        <w:gridCol w:w="835"/>
        <w:gridCol w:w="834"/>
        <w:gridCol w:w="835"/>
        <w:gridCol w:w="835"/>
        <w:gridCol w:w="835"/>
        <w:gridCol w:w="835"/>
        <w:gridCol w:w="835"/>
        <w:gridCol w:w="835"/>
        <w:gridCol w:w="835"/>
        <w:gridCol w:w="1138"/>
      </w:tblGrid>
      <w:tr w:rsidR="00435EE5" w14:paraId="1C8F6583" w14:textId="6ADEAFE7" w:rsidTr="00435EE5">
        <w:trPr>
          <w:tblHeader/>
        </w:trPr>
        <w:tc>
          <w:tcPr>
            <w:tcW w:w="221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E6E6E6"/>
          </w:tcPr>
          <w:p w14:paraId="7F0E3649" w14:textId="25153C40" w:rsidR="00435EE5" w:rsidRPr="00E1257F" w:rsidRDefault="00435EE5" w:rsidP="00EB77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ntence</w:t>
            </w:r>
          </w:p>
        </w:tc>
        <w:tc>
          <w:tcPr>
            <w:tcW w:w="8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5F459517" w14:textId="42AB563F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3C4">
              <w:rPr>
                <w:rFonts w:ascii="Times New Roman" w:hAnsi="Times New Roman" w:cs="Times New Roman"/>
                <w:sz w:val="18"/>
                <w:szCs w:val="18"/>
              </w:rPr>
              <w:t>Amu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0B7575E4" w14:textId="77777777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3C4">
              <w:rPr>
                <w:rFonts w:ascii="Times New Roman" w:hAnsi="Times New Roman" w:cs="Times New Roman"/>
                <w:sz w:val="18"/>
                <w:szCs w:val="18"/>
              </w:rPr>
              <w:t>Anger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343859D6" w14:textId="77777777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3C4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70DB2E72" w14:textId="55672DE9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om-passion</w:t>
            </w:r>
            <w:proofErr w:type="gramEnd"/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2391C51A" w14:textId="5C8E8C05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ent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2A432953" w14:textId="77777777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gust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6D951570" w14:textId="77777777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ar</w:t>
            </w:r>
          </w:p>
        </w:tc>
        <w:tc>
          <w:tcPr>
            <w:tcW w:w="8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0B64640D" w14:textId="31B65921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py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255EEBAA" w14:textId="6F4C051E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est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4583A14A" w14:textId="421876AB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rrit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ion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65CF6720" w14:textId="22ACE073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60B42F42" w14:textId="77777777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de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7B85E1BF" w14:textId="77777777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3C4">
              <w:rPr>
                <w:rFonts w:ascii="Times New Roman" w:hAnsi="Times New Roman" w:cs="Times New Roman"/>
                <w:sz w:val="18"/>
                <w:szCs w:val="18"/>
              </w:rPr>
              <w:t>Relief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E6E6E6"/>
          </w:tcPr>
          <w:p w14:paraId="5A32565E" w14:textId="77777777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3C4">
              <w:rPr>
                <w:rFonts w:ascii="Times New Roman" w:hAnsi="Times New Roman" w:cs="Times New Roman"/>
                <w:sz w:val="18"/>
                <w:szCs w:val="18"/>
              </w:rPr>
              <w:t>Sad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E6E6E6"/>
          </w:tcPr>
          <w:p w14:paraId="58284943" w14:textId="77777777" w:rsidR="00435EE5" w:rsidRPr="00E453C4" w:rsidRDefault="00435EE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prise</w:t>
            </w:r>
          </w:p>
        </w:tc>
        <w:tc>
          <w:tcPr>
            <w:tcW w:w="1138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E6E6E6"/>
          </w:tcPr>
          <w:p w14:paraId="7C0F17B7" w14:textId="1D7D8DB0" w:rsidR="00435EE5" w:rsidRDefault="003F7E95" w:rsidP="00EB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pson Diversity</w:t>
            </w:r>
          </w:p>
        </w:tc>
      </w:tr>
      <w:tr w:rsidR="00435EE5" w14:paraId="400BB01E" w14:textId="6A0DCFC6" w:rsidTr="00435EE5">
        <w:tc>
          <w:tcPr>
            <w:tcW w:w="2219" w:type="dxa"/>
            <w:tcBorders>
              <w:top w:val="single" w:sz="4" w:space="0" w:color="auto"/>
              <w:left w:val="single" w:sz="18" w:space="0" w:color="auto"/>
            </w:tcBorders>
          </w:tcPr>
          <w:p w14:paraId="443601B8" w14:textId="6E4C2796" w:rsidR="00435EE5" w:rsidRPr="00833949" w:rsidRDefault="00435EE5" w:rsidP="00EB7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at was priceless.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ECD359" w14:textId="5DFE6211" w:rsidR="00435EE5" w:rsidRPr="00896CE0" w:rsidRDefault="00435EE5" w:rsidP="00BB1F0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96CE0">
              <w:rPr>
                <w:rFonts w:ascii="Times New Roman" w:hAnsi="Times New Roman" w:cs="Times New Roman"/>
                <w:b/>
                <w:sz w:val="16"/>
                <w:szCs w:val="16"/>
              </w:rPr>
              <w:t>.77(.4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2674DF91" w14:textId="6D52CA5D" w:rsidR="00435EE5" w:rsidRPr="00634056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6CB1762B" w14:textId="1C2A36CA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6F0F4E2C" w14:textId="1A84B788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3936E63F" w14:textId="03051406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0A2BC6E5" w14:textId="60DC7176" w:rsidR="00435EE5" w:rsidRPr="00634056" w:rsidRDefault="00435EE5" w:rsidP="00BB1F07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6340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4C7A0805" w14:textId="03F9A2D3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</w:tcPr>
          <w:p w14:paraId="009296F0" w14:textId="6A20E5A7" w:rsidR="00435EE5" w:rsidRPr="000C018D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7(.4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12B536FA" w14:textId="56AA8D1F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4D0ADABB" w14:textId="67F4C30A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347608F8" w14:textId="0B172571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2F42E9C3" w14:textId="3EA02199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350EA53F" w14:textId="075396B8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14:paraId="0DE63FB3" w14:textId="49FFAB94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55267963" w14:textId="7066342A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1138" w:type="dxa"/>
            <w:tcBorders>
              <w:top w:val="single" w:sz="4" w:space="0" w:color="auto"/>
              <w:right w:val="single" w:sz="18" w:space="0" w:color="auto"/>
            </w:tcBorders>
          </w:tcPr>
          <w:p w14:paraId="2EE8C85B" w14:textId="09AF0053" w:rsidR="00435EE5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7</w:t>
            </w:r>
          </w:p>
        </w:tc>
      </w:tr>
      <w:tr w:rsidR="00435EE5" w14:paraId="7542B00E" w14:textId="335B1457" w:rsidTr="00435EE5">
        <w:tc>
          <w:tcPr>
            <w:tcW w:w="2219" w:type="dxa"/>
            <w:tcBorders>
              <w:left w:val="single" w:sz="18" w:space="0" w:color="auto"/>
            </w:tcBorders>
          </w:tcPr>
          <w:p w14:paraId="1B7050FB" w14:textId="7A97A1DF" w:rsidR="00435EE5" w:rsidRPr="00833949" w:rsidRDefault="00435EE5" w:rsidP="00EB7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at a funny joke!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3EDF7E1B" w14:textId="4BFE48F3" w:rsidR="00435EE5" w:rsidRPr="00CE3A0D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9714A">
              <w:rPr>
                <w:rFonts w:ascii="Times New Roman" w:hAnsi="Times New Roman" w:cs="Times New Roman"/>
                <w:b/>
                <w:sz w:val="16"/>
                <w:szCs w:val="16"/>
              </w:rPr>
              <w:t>.67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E9714A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1EF5B23E" w14:textId="5AD80F68" w:rsidR="00435EE5" w:rsidRPr="00E9714A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2C3C598" w14:textId="3E42A1FA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B804697" w14:textId="36D48679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320D7B0" w14:textId="7F6BD7C7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DFF43B1" w14:textId="4E5194B4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4D4C574" w14:textId="17ECBF1D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11A7B90D" w14:textId="44EE29C8" w:rsidR="00435EE5" w:rsidRPr="00CE3A0D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5(.4)</w:t>
            </w:r>
          </w:p>
        </w:tc>
        <w:tc>
          <w:tcPr>
            <w:tcW w:w="835" w:type="dxa"/>
            <w:shd w:val="clear" w:color="auto" w:fill="auto"/>
          </w:tcPr>
          <w:p w14:paraId="6A72ED41" w14:textId="23C803AA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604C608" w14:textId="22D4F89C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102DFE92" w14:textId="6E40C1CD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4F8BDC76" w14:textId="46B60B82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3958843" w14:textId="50E453B1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A9953AC" w14:textId="626B827E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472BC573" w14:textId="41A96A2C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482819CF" w14:textId="48E22D91" w:rsidR="00435EE5" w:rsidRDefault="00CF70D6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7</w:t>
            </w:r>
          </w:p>
        </w:tc>
      </w:tr>
      <w:tr w:rsidR="00435EE5" w14:paraId="39DB8353" w14:textId="4572E9A0" w:rsidTr="00435EE5">
        <w:tc>
          <w:tcPr>
            <w:tcW w:w="2219" w:type="dxa"/>
            <w:tcBorders>
              <w:left w:val="single" w:sz="18" w:space="0" w:color="auto"/>
            </w:tcBorders>
          </w:tcPr>
          <w:p w14:paraId="1A68FCC7" w14:textId="3FE0CF2B" w:rsidR="00435EE5" w:rsidRPr="00833949" w:rsidRDefault="00435EE5" w:rsidP="00EB7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d you see that cute cat video?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48B62327" w14:textId="6652E0B3" w:rsidR="00435EE5" w:rsidRPr="008A1BC0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1BC0">
              <w:rPr>
                <w:rFonts w:ascii="Times New Roman" w:hAnsi="Times New Roman" w:cs="Times New Roman"/>
                <w:b/>
                <w:sz w:val="16"/>
                <w:szCs w:val="16"/>
              </w:rPr>
              <w:t>.56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8A1BC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0E6F663D" w14:textId="0DC9D690" w:rsidR="00435EE5" w:rsidRPr="008A1BC0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2B1E82F" w14:textId="13391873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E252B7D" w14:textId="106BA7DB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3024123" w14:textId="06266912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889B6AE" w14:textId="0A99804E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7631F851" w14:textId="4E0C1D26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761023B9" w14:textId="7F313815" w:rsidR="00435EE5" w:rsidRPr="008A1BC0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8(.4)</w:t>
            </w:r>
          </w:p>
        </w:tc>
        <w:tc>
          <w:tcPr>
            <w:tcW w:w="835" w:type="dxa"/>
            <w:shd w:val="clear" w:color="auto" w:fill="auto"/>
          </w:tcPr>
          <w:p w14:paraId="64376A6A" w14:textId="52AD38E1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4(.3)</w:t>
            </w:r>
          </w:p>
        </w:tc>
        <w:tc>
          <w:tcPr>
            <w:tcW w:w="835" w:type="dxa"/>
            <w:shd w:val="clear" w:color="auto" w:fill="auto"/>
          </w:tcPr>
          <w:p w14:paraId="3CFA483D" w14:textId="7A93316C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8B21CEE" w14:textId="4292794C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0(.3)</w:t>
            </w:r>
          </w:p>
        </w:tc>
        <w:tc>
          <w:tcPr>
            <w:tcW w:w="835" w:type="dxa"/>
            <w:shd w:val="clear" w:color="auto" w:fill="auto"/>
          </w:tcPr>
          <w:p w14:paraId="140CCF53" w14:textId="16187D8C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A7A561A" w14:textId="449522F3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2461111" w14:textId="286A9BDF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6509890C" w14:textId="3C1F2E23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4796747" w14:textId="3DFB4326" w:rsidR="00435EE5" w:rsidRDefault="00CF70D6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2</w:t>
            </w:r>
          </w:p>
        </w:tc>
      </w:tr>
      <w:tr w:rsidR="00435EE5" w14:paraId="457AF5C3" w14:textId="207C0BED" w:rsidTr="00435EE5">
        <w:tc>
          <w:tcPr>
            <w:tcW w:w="2219" w:type="dxa"/>
            <w:tcBorders>
              <w:left w:val="single" w:sz="18" w:space="0" w:color="auto"/>
            </w:tcBorders>
          </w:tcPr>
          <w:p w14:paraId="3549EB8F" w14:textId="083A0BA4" w:rsidR="00435EE5" w:rsidRPr="00833949" w:rsidRDefault="00435EE5" w:rsidP="00EB7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at a clever commercial.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6FDE8FB5" w14:textId="0107BFAC" w:rsidR="00435EE5" w:rsidRPr="00330EE9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30EE9">
              <w:rPr>
                <w:rFonts w:ascii="Times New Roman" w:hAnsi="Times New Roman" w:cs="Times New Roman"/>
                <w:b/>
                <w:sz w:val="16"/>
                <w:szCs w:val="16"/>
              </w:rPr>
              <w:t>.50(.5)</w:t>
            </w:r>
          </w:p>
        </w:tc>
        <w:tc>
          <w:tcPr>
            <w:tcW w:w="835" w:type="dxa"/>
            <w:shd w:val="clear" w:color="auto" w:fill="auto"/>
          </w:tcPr>
          <w:p w14:paraId="483C0CE3" w14:textId="3F2B8CB6" w:rsidR="00435EE5" w:rsidRPr="00330EE9" w:rsidRDefault="00435EE5" w:rsidP="00BB1F07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330E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2C73D4D" w14:textId="04C2069A" w:rsidR="00435EE5" w:rsidRPr="00330EE9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0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0878ED5" w14:textId="2283E550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B7F75BF" w14:textId="389DDF7F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03D4D750" w14:textId="1B93CE3D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1754D103" w14:textId="250DBEC3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2BE3155E" w14:textId="2909ED6A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41B7703E" w14:textId="44CDCABC" w:rsidR="00435EE5" w:rsidRPr="00330EE9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9(.4)</w:t>
            </w:r>
          </w:p>
        </w:tc>
        <w:tc>
          <w:tcPr>
            <w:tcW w:w="835" w:type="dxa"/>
            <w:shd w:val="clear" w:color="auto" w:fill="auto"/>
          </w:tcPr>
          <w:p w14:paraId="3559E419" w14:textId="3F72B637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4906A4C" w14:textId="3B61A391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(.2)</w:t>
            </w:r>
          </w:p>
        </w:tc>
        <w:tc>
          <w:tcPr>
            <w:tcW w:w="835" w:type="dxa"/>
            <w:shd w:val="clear" w:color="auto" w:fill="auto"/>
          </w:tcPr>
          <w:p w14:paraId="434ACFEF" w14:textId="2BCCBFC1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2817D400" w14:textId="423A5EB2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52CC51D" w14:textId="544FACA7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1192BD75" w14:textId="362DDAAE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(.2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51E2439C" w14:textId="748760F6" w:rsidR="00435EE5" w:rsidRDefault="00D74F8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6</w:t>
            </w:r>
          </w:p>
        </w:tc>
      </w:tr>
      <w:tr w:rsidR="00435EE5" w14:paraId="6C9F92B1" w14:textId="7048A092" w:rsidTr="00435EE5">
        <w:tc>
          <w:tcPr>
            <w:tcW w:w="2219" w:type="dxa"/>
            <w:tcBorders>
              <w:left w:val="single" w:sz="18" w:space="0" w:color="auto"/>
            </w:tcBorders>
          </w:tcPr>
          <w:p w14:paraId="193325E4" w14:textId="1C892490" w:rsidR="00435EE5" w:rsidRPr="00833949" w:rsidRDefault="00435EE5" w:rsidP="00EB77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That’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t fair!</w:t>
            </w:r>
          </w:p>
        </w:tc>
        <w:tc>
          <w:tcPr>
            <w:tcW w:w="834" w:type="dxa"/>
            <w:shd w:val="clear" w:color="auto" w:fill="auto"/>
          </w:tcPr>
          <w:p w14:paraId="5A414C75" w14:textId="0A7FA29D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161EF9ED" w14:textId="362698FF" w:rsidR="00435EE5" w:rsidRPr="00DD3334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46(.5)</w:t>
            </w:r>
          </w:p>
        </w:tc>
        <w:tc>
          <w:tcPr>
            <w:tcW w:w="835" w:type="dxa"/>
            <w:shd w:val="clear" w:color="auto" w:fill="auto"/>
          </w:tcPr>
          <w:p w14:paraId="3D66AF45" w14:textId="7B3BE078" w:rsidR="00435EE5" w:rsidRPr="00A035C7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auto"/>
          </w:tcPr>
          <w:p w14:paraId="275ED06C" w14:textId="132978B1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7B6E775A" w14:textId="059F3631" w:rsidR="00435EE5" w:rsidRPr="00A035C7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35C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7E5B9C5" w14:textId="288DA9BA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6(.2)</w:t>
            </w:r>
          </w:p>
        </w:tc>
        <w:tc>
          <w:tcPr>
            <w:tcW w:w="835" w:type="dxa"/>
            <w:shd w:val="clear" w:color="auto" w:fill="auto"/>
          </w:tcPr>
          <w:p w14:paraId="2314A0FF" w14:textId="066E0A10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4" w:type="dxa"/>
            <w:shd w:val="clear" w:color="auto" w:fill="auto"/>
          </w:tcPr>
          <w:p w14:paraId="697115B9" w14:textId="6F20D814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25B582A" w14:textId="736C4E22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55203B1" w14:textId="4708E4C1" w:rsidR="00435EE5" w:rsidRPr="00DD3334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7(.4)</w:t>
            </w:r>
          </w:p>
        </w:tc>
        <w:tc>
          <w:tcPr>
            <w:tcW w:w="835" w:type="dxa"/>
            <w:shd w:val="clear" w:color="auto" w:fill="auto"/>
          </w:tcPr>
          <w:p w14:paraId="6664A598" w14:textId="62A9C25A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 (.2)</w:t>
            </w:r>
          </w:p>
        </w:tc>
        <w:tc>
          <w:tcPr>
            <w:tcW w:w="835" w:type="dxa"/>
            <w:shd w:val="clear" w:color="auto" w:fill="auto"/>
          </w:tcPr>
          <w:p w14:paraId="3E31A1A5" w14:textId="28126A9B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1130039" w14:textId="42365C50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0FC56E9" w14:textId="54B79B31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8(.3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0B9EF812" w14:textId="5D2F67AB" w:rsidR="00435EE5" w:rsidRPr="00A667C3" w:rsidRDefault="00435EE5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2D44E645" w14:textId="1245C6D8" w:rsidR="00435EE5" w:rsidRDefault="00CF70D6" w:rsidP="00BB1F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9</w:t>
            </w:r>
          </w:p>
        </w:tc>
      </w:tr>
      <w:tr w:rsidR="00435EE5" w14:paraId="6092A926" w14:textId="4742A7D4" w:rsidTr="00435EE5">
        <w:tc>
          <w:tcPr>
            <w:tcW w:w="2219" w:type="dxa"/>
            <w:tcBorders>
              <w:left w:val="single" w:sz="18" w:space="0" w:color="auto"/>
            </w:tcBorders>
          </w:tcPr>
          <w:p w14:paraId="3F3F52CC" w14:textId="67EFF173" w:rsidR="00435EE5" w:rsidRDefault="00435EE5" w:rsidP="00F4499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y just kept picking on her.</w:t>
            </w:r>
          </w:p>
        </w:tc>
        <w:tc>
          <w:tcPr>
            <w:tcW w:w="834" w:type="dxa"/>
            <w:shd w:val="clear" w:color="auto" w:fill="auto"/>
          </w:tcPr>
          <w:p w14:paraId="7B5833D9" w14:textId="7B0EC36F" w:rsidR="00435EE5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01CA0093" w14:textId="006C606E" w:rsidR="00435EE5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0773">
              <w:rPr>
                <w:rFonts w:ascii="Times New Roman" w:hAnsi="Times New Roman" w:cs="Times New Roman"/>
                <w:b/>
                <w:sz w:val="16"/>
                <w:szCs w:val="16"/>
              </w:rPr>
              <w:t>.27(.4)</w:t>
            </w:r>
          </w:p>
        </w:tc>
        <w:tc>
          <w:tcPr>
            <w:tcW w:w="835" w:type="dxa"/>
            <w:shd w:val="clear" w:color="auto" w:fill="auto"/>
          </w:tcPr>
          <w:p w14:paraId="3D84BAE1" w14:textId="58BC0D0A" w:rsidR="00435EE5" w:rsidRDefault="00435EE5" w:rsidP="00F44999">
            <w:pPr>
              <w:jc w:val="center"/>
              <w:rPr>
                <w:rFonts w:ascii="Times New Roman" w:hAnsi="Times New Roman" w:cs="Times New Roman"/>
                <w:b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28021B6A" w14:textId="414D1180" w:rsidR="00435EE5" w:rsidRPr="009331A4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8(.4)</w:t>
            </w:r>
          </w:p>
        </w:tc>
        <w:tc>
          <w:tcPr>
            <w:tcW w:w="835" w:type="dxa"/>
            <w:shd w:val="clear" w:color="auto" w:fill="auto"/>
          </w:tcPr>
          <w:p w14:paraId="73E27B89" w14:textId="44A52AC6" w:rsidR="00435EE5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2AA224A" w14:textId="0F66CE84" w:rsidR="00435EE5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2(.4)</w:t>
            </w:r>
          </w:p>
        </w:tc>
        <w:tc>
          <w:tcPr>
            <w:tcW w:w="835" w:type="dxa"/>
            <w:shd w:val="clear" w:color="auto" w:fill="auto"/>
          </w:tcPr>
          <w:p w14:paraId="63F263E5" w14:textId="760D5699" w:rsidR="00435EE5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4" w:type="dxa"/>
            <w:shd w:val="clear" w:color="auto" w:fill="auto"/>
          </w:tcPr>
          <w:p w14:paraId="64EF416C" w14:textId="78C011B5" w:rsidR="00435EE5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9ADC864" w14:textId="7B743CC5" w:rsidR="00435EE5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AED7D58" w14:textId="354C40B0" w:rsidR="00435EE5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0773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00773">
              <w:rPr>
                <w:rFonts w:ascii="Times New Roman" w:hAnsi="Times New Roman" w:cs="Times New Roman"/>
                <w:sz w:val="16"/>
                <w:szCs w:val="16"/>
              </w:rPr>
              <w:t>.3)</w:t>
            </w:r>
          </w:p>
        </w:tc>
        <w:tc>
          <w:tcPr>
            <w:tcW w:w="835" w:type="dxa"/>
            <w:shd w:val="clear" w:color="auto" w:fill="auto"/>
          </w:tcPr>
          <w:p w14:paraId="73EE6AB6" w14:textId="495A61CD" w:rsidR="00435EE5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1C80CED7" w14:textId="2B66C25A" w:rsidR="00435EE5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48BD85D" w14:textId="203AB81C" w:rsidR="00435EE5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3F81B7C" w14:textId="07B5D39B" w:rsidR="00435EE5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8(.4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70434A9F" w14:textId="65839515" w:rsidR="00435EE5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32D43C9" w14:textId="3E013631" w:rsidR="00435EE5" w:rsidRDefault="00CF70D6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0</w:t>
            </w:r>
          </w:p>
        </w:tc>
      </w:tr>
      <w:tr w:rsidR="00435EE5" w14:paraId="56977E95" w14:textId="5A8E52B4" w:rsidTr="00435EE5">
        <w:tc>
          <w:tcPr>
            <w:tcW w:w="2219" w:type="dxa"/>
            <w:tcBorders>
              <w:left w:val="single" w:sz="18" w:space="0" w:color="auto"/>
            </w:tcBorders>
          </w:tcPr>
          <w:p w14:paraId="7ADB867A" w14:textId="56589F9E" w:rsidR="00435EE5" w:rsidRPr="00833949" w:rsidRDefault="00435EE5" w:rsidP="00F4499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am so tense right now.</w:t>
            </w:r>
          </w:p>
        </w:tc>
        <w:tc>
          <w:tcPr>
            <w:tcW w:w="834" w:type="dxa"/>
            <w:shd w:val="clear" w:color="auto" w:fill="auto"/>
          </w:tcPr>
          <w:p w14:paraId="52C2F240" w14:textId="69ADBD01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BD46BE0" w14:textId="1F129E5D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0(.3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F3B360F" w14:textId="1B66FB79" w:rsidR="00435EE5" w:rsidRPr="009331A4" w:rsidRDefault="00435EE5" w:rsidP="00F44999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FF"/>
                <w:sz w:val="16"/>
                <w:szCs w:val="16"/>
              </w:rPr>
              <w:t>.</w:t>
            </w:r>
            <w:r w:rsidRPr="006C151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1(.4)</w:t>
            </w:r>
          </w:p>
        </w:tc>
        <w:tc>
          <w:tcPr>
            <w:tcW w:w="835" w:type="dxa"/>
            <w:shd w:val="clear" w:color="auto" w:fill="auto"/>
          </w:tcPr>
          <w:p w14:paraId="5D95B471" w14:textId="569C2FB6" w:rsidR="00435EE5" w:rsidRPr="009331A4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1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3382878" w14:textId="40DF3D5F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C756022" w14:textId="4F4240B3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DF5B857" w14:textId="5BE1C7EC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(.2)</w:t>
            </w:r>
          </w:p>
        </w:tc>
        <w:tc>
          <w:tcPr>
            <w:tcW w:w="834" w:type="dxa"/>
            <w:shd w:val="clear" w:color="auto" w:fill="auto"/>
          </w:tcPr>
          <w:p w14:paraId="46ADC017" w14:textId="75FDF6DC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2AF0E12" w14:textId="2AF44113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0BB889A" w14:textId="7E3B39D4" w:rsidR="00435EE5" w:rsidRPr="009331A4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2(.3)</w:t>
            </w:r>
          </w:p>
        </w:tc>
        <w:tc>
          <w:tcPr>
            <w:tcW w:w="835" w:type="dxa"/>
            <w:shd w:val="clear" w:color="auto" w:fill="auto"/>
          </w:tcPr>
          <w:p w14:paraId="15746167" w14:textId="78EFAD55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2CC95DA6" w14:textId="000DA683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41A69BE" w14:textId="26B98DCA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4577FF4" w14:textId="29EEA0F2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6BD49CFD" w14:textId="46282051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2107B7AE" w14:textId="29029E7F" w:rsidR="00435EE5" w:rsidRDefault="00CF70D6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6</w:t>
            </w:r>
          </w:p>
        </w:tc>
      </w:tr>
      <w:tr w:rsidR="00435EE5" w14:paraId="5A701EEA" w14:textId="401E6474" w:rsidTr="00435EE5">
        <w:tc>
          <w:tcPr>
            <w:tcW w:w="2219" w:type="dxa"/>
            <w:tcBorders>
              <w:left w:val="single" w:sz="18" w:space="0" w:color="auto"/>
            </w:tcBorders>
          </w:tcPr>
          <w:p w14:paraId="0CE010E5" w14:textId="5FCD8E19" w:rsidR="00435EE5" w:rsidRPr="00833949" w:rsidRDefault="00435EE5" w:rsidP="00F4499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 heart is pounding.</w:t>
            </w:r>
          </w:p>
        </w:tc>
        <w:tc>
          <w:tcPr>
            <w:tcW w:w="834" w:type="dxa"/>
            <w:shd w:val="clear" w:color="auto" w:fill="auto"/>
          </w:tcPr>
          <w:p w14:paraId="0AF4D0D9" w14:textId="2D2B9E72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CFCDC63" w14:textId="5408301E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B9FADB6" w14:textId="3CC62C63" w:rsidR="00435EE5" w:rsidRPr="008E37B2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A471D">
              <w:rPr>
                <w:rFonts w:ascii="Times New Roman" w:hAnsi="Times New Roman" w:cs="Times New Roman"/>
                <w:b/>
                <w:sz w:val="16"/>
                <w:szCs w:val="16"/>
              </w:rPr>
              <w:t>.52(.5)</w:t>
            </w:r>
          </w:p>
        </w:tc>
        <w:tc>
          <w:tcPr>
            <w:tcW w:w="835" w:type="dxa"/>
            <w:shd w:val="clear" w:color="auto" w:fill="auto"/>
          </w:tcPr>
          <w:p w14:paraId="77D800BF" w14:textId="6B5CC317" w:rsidR="00435EE5" w:rsidRPr="008E37B2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37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4A1933A" w14:textId="221EAD1D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599EB04" w14:textId="0DE3EC0F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CD9D536" w14:textId="1D4E8E65" w:rsidR="00435EE5" w:rsidRPr="008E37B2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6(.5)</w:t>
            </w:r>
          </w:p>
        </w:tc>
        <w:tc>
          <w:tcPr>
            <w:tcW w:w="834" w:type="dxa"/>
            <w:shd w:val="clear" w:color="auto" w:fill="auto"/>
          </w:tcPr>
          <w:p w14:paraId="7BD573DF" w14:textId="0D8DD039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46CB2A92" w14:textId="01125EEB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B2D06EA" w14:textId="1479C9D7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096F4416" w14:textId="1EA9C0AB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C93A3E3" w14:textId="52F5D1E0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702EF2B" w14:textId="6EEAE794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69E04D5" w14:textId="07E19F0A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572C52C4" w14:textId="4E189F29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(.2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900929A" w14:textId="14769D2B" w:rsidR="00435EE5" w:rsidRDefault="00CF70D6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</w:p>
        </w:tc>
      </w:tr>
      <w:tr w:rsidR="00435EE5" w14:paraId="074F4A0E" w14:textId="5604FD54" w:rsidTr="00435EE5">
        <w:tc>
          <w:tcPr>
            <w:tcW w:w="2219" w:type="dxa"/>
            <w:tcBorders>
              <w:left w:val="single" w:sz="18" w:space="0" w:color="auto"/>
            </w:tcBorders>
          </w:tcPr>
          <w:p w14:paraId="1A5EDE90" w14:textId="7D4BCCF5" w:rsidR="00435EE5" w:rsidRPr="00833949" w:rsidRDefault="00435EE5" w:rsidP="00F449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I’m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orry you’re going through that.</w:t>
            </w:r>
          </w:p>
        </w:tc>
        <w:tc>
          <w:tcPr>
            <w:tcW w:w="834" w:type="dxa"/>
            <w:shd w:val="clear" w:color="auto" w:fill="auto"/>
          </w:tcPr>
          <w:p w14:paraId="448CEED6" w14:textId="2EA86B03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DB36E3E" w14:textId="67F23C56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7992CF3" w14:textId="1091E4D8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6A5E1375" w14:textId="7D4CD9B9" w:rsidR="00435EE5" w:rsidRPr="00B6780E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6780E">
              <w:rPr>
                <w:rFonts w:ascii="Times New Roman" w:hAnsi="Times New Roman" w:cs="Times New Roman"/>
                <w:b/>
                <w:sz w:val="16"/>
                <w:szCs w:val="16"/>
              </w:rPr>
              <w:t>.89(.3)</w:t>
            </w:r>
          </w:p>
        </w:tc>
        <w:tc>
          <w:tcPr>
            <w:tcW w:w="835" w:type="dxa"/>
            <w:shd w:val="clear" w:color="auto" w:fill="auto"/>
          </w:tcPr>
          <w:p w14:paraId="361D5DA6" w14:textId="21E076F4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F9E8398" w14:textId="0CF2E91C" w:rsidR="00435EE5" w:rsidRPr="00B6780E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F2B3357" w14:textId="5DE5949D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575D5144" w14:textId="4B8322C7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203948A" w14:textId="3DE7B0AE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4E664F1E" w14:textId="204C97C9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5F61BB2" w14:textId="3567C83F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0D9167CA" w14:textId="1AD7C090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E4767FB" w14:textId="1AD520CB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46CD97B" w14:textId="09C4CDEE" w:rsidR="00435EE5" w:rsidRPr="00B6780E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(.2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4EE02098" w14:textId="093DC333" w:rsidR="00435EE5" w:rsidRPr="00A667C3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18776220" w14:textId="7956E145" w:rsidR="00435EE5" w:rsidRDefault="00435EE5" w:rsidP="00F44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</w:tr>
      <w:tr w:rsidR="00435EE5" w14:paraId="1DE9B420" w14:textId="36FC1A9A" w:rsidTr="00435EE5">
        <w:tc>
          <w:tcPr>
            <w:tcW w:w="2219" w:type="dxa"/>
            <w:tcBorders>
              <w:left w:val="single" w:sz="18" w:space="0" w:color="auto"/>
            </w:tcBorders>
          </w:tcPr>
          <w:p w14:paraId="587BBCFE" w14:textId="398FD985" w:rsidR="00435EE5" w:rsidRDefault="00435EE5" w:rsidP="004719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h, that poor man!</w:t>
            </w:r>
          </w:p>
        </w:tc>
        <w:tc>
          <w:tcPr>
            <w:tcW w:w="834" w:type="dxa"/>
            <w:shd w:val="clear" w:color="auto" w:fill="auto"/>
          </w:tcPr>
          <w:p w14:paraId="1E0E512A" w14:textId="5E988CBF" w:rsidR="00435EE5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64C7986" w14:textId="1D5C5587" w:rsidR="00435EE5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EDEC52C" w14:textId="7A49E339" w:rsidR="00435EE5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233F0B5E" w14:textId="7F9EF0F9" w:rsidR="00435EE5" w:rsidRPr="00192330" w:rsidRDefault="00435EE5" w:rsidP="004719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4161">
              <w:rPr>
                <w:rFonts w:ascii="Times New Roman" w:hAnsi="Times New Roman" w:cs="Times New Roman"/>
                <w:b/>
                <w:sz w:val="16"/>
                <w:szCs w:val="16"/>
              </w:rPr>
              <w:t>.89(.3)</w:t>
            </w:r>
          </w:p>
        </w:tc>
        <w:tc>
          <w:tcPr>
            <w:tcW w:w="835" w:type="dxa"/>
            <w:shd w:val="clear" w:color="auto" w:fill="auto"/>
          </w:tcPr>
          <w:p w14:paraId="44A3DB95" w14:textId="0F8F769F" w:rsidR="00435EE5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D2BB313" w14:textId="0DC67679" w:rsidR="00435EE5" w:rsidRDefault="00435EE5" w:rsidP="00471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081D8D5" w14:textId="11BBC917" w:rsidR="00435EE5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40686A06" w14:textId="6C1E359E" w:rsidR="00435EE5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0B851C2" w14:textId="5DFBEC6D" w:rsidR="00435EE5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A253055" w14:textId="24A9FF85" w:rsidR="00435EE5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FBBF0D7" w14:textId="28BC56B4" w:rsidR="00435EE5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81343BF" w14:textId="5C56F282" w:rsidR="00435EE5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61AAF7C" w14:textId="0EA24B22" w:rsidR="00435EE5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8CAEB42" w14:textId="03290C08" w:rsidR="00435EE5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1(.3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2BB01A32" w14:textId="58BF369E" w:rsidR="00435EE5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00954989" w14:textId="77337823" w:rsidR="00435EE5" w:rsidRDefault="00CF70D6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</w:p>
        </w:tc>
      </w:tr>
      <w:tr w:rsidR="00435EE5" w14:paraId="54052A55" w14:textId="7A32BA19" w:rsidTr="00435EE5">
        <w:tc>
          <w:tcPr>
            <w:tcW w:w="2219" w:type="dxa"/>
            <w:tcBorders>
              <w:left w:val="single" w:sz="18" w:space="0" w:color="auto"/>
            </w:tcBorders>
          </w:tcPr>
          <w:p w14:paraId="07D89E9B" w14:textId="463AD36F" w:rsidR="00435EE5" w:rsidRPr="00833949" w:rsidRDefault="00435EE5" w:rsidP="004719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ease let me help you.</w:t>
            </w:r>
          </w:p>
        </w:tc>
        <w:tc>
          <w:tcPr>
            <w:tcW w:w="834" w:type="dxa"/>
            <w:shd w:val="clear" w:color="auto" w:fill="auto"/>
          </w:tcPr>
          <w:p w14:paraId="1C495789" w14:textId="209B5A1A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4AFD13A" w14:textId="02DC6B85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7FA693A" w14:textId="31518D6E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4CA390AA" w14:textId="504F2EB5" w:rsidR="00435EE5" w:rsidRPr="00192330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2330">
              <w:rPr>
                <w:rFonts w:ascii="Times New Roman" w:hAnsi="Times New Roman" w:cs="Times New Roman"/>
                <w:b/>
                <w:sz w:val="16"/>
                <w:szCs w:val="16"/>
              </w:rPr>
              <w:t>.79(.4)</w:t>
            </w:r>
          </w:p>
        </w:tc>
        <w:tc>
          <w:tcPr>
            <w:tcW w:w="835" w:type="dxa"/>
            <w:shd w:val="clear" w:color="auto" w:fill="auto"/>
          </w:tcPr>
          <w:p w14:paraId="39F1A53F" w14:textId="222FEC68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65D336A" w14:textId="238D216F" w:rsidR="00435EE5" w:rsidRPr="00192330" w:rsidRDefault="00435EE5" w:rsidP="00471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08A0E99" w14:textId="78485605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0B5EDA0E" w14:textId="0A18EE96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0DFEFBA" w14:textId="26A2D270" w:rsidR="00435EE5" w:rsidRPr="00192330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0(.3)</w:t>
            </w:r>
          </w:p>
        </w:tc>
        <w:tc>
          <w:tcPr>
            <w:tcW w:w="835" w:type="dxa"/>
            <w:shd w:val="clear" w:color="auto" w:fill="auto"/>
          </w:tcPr>
          <w:p w14:paraId="39FC8597" w14:textId="0FF21556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79DD596" w14:textId="29933C49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6D17AC43" w14:textId="227C3303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40387F33" w14:textId="66FF119B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274A0EA" w14:textId="554BA94E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5F4E2598" w14:textId="711D0919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071A4D2B" w14:textId="1220D263" w:rsidR="00435EE5" w:rsidRDefault="00CF70D6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5</w:t>
            </w:r>
          </w:p>
        </w:tc>
      </w:tr>
      <w:tr w:rsidR="00435EE5" w14:paraId="23D36A80" w14:textId="170F21D9" w:rsidTr="00435EE5">
        <w:tc>
          <w:tcPr>
            <w:tcW w:w="2219" w:type="dxa"/>
            <w:tcBorders>
              <w:left w:val="single" w:sz="18" w:space="0" w:color="auto"/>
            </w:tcBorders>
          </w:tcPr>
          <w:p w14:paraId="03B6A9A5" w14:textId="1C9A73B8" w:rsidR="00435EE5" w:rsidRPr="00833949" w:rsidRDefault="00435EE5" w:rsidP="004719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e was so tender with him.</w:t>
            </w:r>
          </w:p>
        </w:tc>
        <w:tc>
          <w:tcPr>
            <w:tcW w:w="834" w:type="dxa"/>
            <w:shd w:val="clear" w:color="auto" w:fill="auto"/>
          </w:tcPr>
          <w:p w14:paraId="1196DC3C" w14:textId="63CD07FF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0)</w:t>
            </w:r>
          </w:p>
        </w:tc>
        <w:tc>
          <w:tcPr>
            <w:tcW w:w="835" w:type="dxa"/>
            <w:shd w:val="clear" w:color="auto" w:fill="auto"/>
          </w:tcPr>
          <w:p w14:paraId="638BB399" w14:textId="5DF14CD0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175F191" w14:textId="05D5D189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24C0FA41" w14:textId="3049CF5E" w:rsidR="00435EE5" w:rsidRPr="00FD23C5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3C5">
              <w:rPr>
                <w:rFonts w:ascii="Times New Roman" w:hAnsi="Times New Roman" w:cs="Times New Roman"/>
                <w:b/>
                <w:sz w:val="16"/>
                <w:szCs w:val="16"/>
              </w:rPr>
              <w:t>.67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FD23C5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1A4D5A65" w14:textId="36F6AD41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(.3)</w:t>
            </w:r>
          </w:p>
        </w:tc>
        <w:tc>
          <w:tcPr>
            <w:tcW w:w="835" w:type="dxa"/>
            <w:shd w:val="clear" w:color="auto" w:fill="auto"/>
          </w:tcPr>
          <w:p w14:paraId="24919E4F" w14:textId="30615495" w:rsidR="00435EE5" w:rsidRPr="00FD23C5" w:rsidRDefault="00435EE5" w:rsidP="00471926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FD23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01731515" w14:textId="20F693ED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4" w:type="dxa"/>
            <w:shd w:val="clear" w:color="auto" w:fill="auto"/>
          </w:tcPr>
          <w:p w14:paraId="36FC7054" w14:textId="3CA68270" w:rsidR="00435EE5" w:rsidRPr="00FD23C5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3C5">
              <w:rPr>
                <w:rFonts w:ascii="Times New Roman" w:hAnsi="Times New Roman" w:cs="Times New Roman"/>
                <w:sz w:val="16"/>
                <w:szCs w:val="16"/>
              </w:rPr>
              <w:t>.06(.2)</w:t>
            </w:r>
          </w:p>
        </w:tc>
        <w:tc>
          <w:tcPr>
            <w:tcW w:w="835" w:type="dxa"/>
            <w:shd w:val="clear" w:color="auto" w:fill="auto"/>
          </w:tcPr>
          <w:p w14:paraId="0D6E105D" w14:textId="1EDAEB88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auto"/>
          </w:tcPr>
          <w:p w14:paraId="52766BD8" w14:textId="5A8F002F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4140FD1" w14:textId="3E97D3F8" w:rsidR="00435EE5" w:rsidRPr="00FD23C5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9(.3)</w:t>
            </w:r>
          </w:p>
        </w:tc>
        <w:tc>
          <w:tcPr>
            <w:tcW w:w="835" w:type="dxa"/>
            <w:shd w:val="clear" w:color="auto" w:fill="auto"/>
          </w:tcPr>
          <w:p w14:paraId="30AF904E" w14:textId="3D7ED674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auto"/>
          </w:tcPr>
          <w:p w14:paraId="5A3FCFD5" w14:textId="56C7D852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D1513DD" w14:textId="4BC2B2A1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0CA7FE4C" w14:textId="7F1697B7" w:rsidR="00435EE5" w:rsidRPr="00A667C3" w:rsidRDefault="00435EE5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3A92304A" w14:textId="73C6C5E7" w:rsidR="00435EE5" w:rsidRDefault="00CF70D6" w:rsidP="00471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</w:p>
        </w:tc>
      </w:tr>
      <w:tr w:rsidR="000F4E1C" w14:paraId="567BF43F" w14:textId="1553520A" w:rsidTr="00435EE5">
        <w:tc>
          <w:tcPr>
            <w:tcW w:w="2219" w:type="dxa"/>
            <w:tcBorders>
              <w:left w:val="single" w:sz="18" w:space="0" w:color="auto"/>
            </w:tcBorders>
          </w:tcPr>
          <w:p w14:paraId="00A96F85" w14:textId="10900A4E" w:rsidR="000F4E1C" w:rsidRPr="00833949" w:rsidRDefault="000F4E1C" w:rsidP="000F4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don’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ave a care in the world!</w:t>
            </w:r>
          </w:p>
        </w:tc>
        <w:tc>
          <w:tcPr>
            <w:tcW w:w="834" w:type="dxa"/>
            <w:shd w:val="clear" w:color="auto" w:fill="auto"/>
          </w:tcPr>
          <w:p w14:paraId="7F27EB93" w14:textId="2A501C09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39855154" w14:textId="5E50591D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A8DCA53" w14:textId="4B779130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C979E94" w14:textId="4509CE9B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1FAB7819" w14:textId="2447E6ED" w:rsidR="000F4E1C" w:rsidRPr="004F2D04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F6206">
              <w:rPr>
                <w:rFonts w:ascii="Times New Roman" w:hAnsi="Times New Roman" w:cs="Times New Roman"/>
                <w:b/>
                <w:sz w:val="16"/>
                <w:szCs w:val="16"/>
              </w:rPr>
              <w:t>.73(.4)</w:t>
            </w:r>
          </w:p>
        </w:tc>
        <w:tc>
          <w:tcPr>
            <w:tcW w:w="835" w:type="dxa"/>
            <w:shd w:val="clear" w:color="auto" w:fill="auto"/>
          </w:tcPr>
          <w:p w14:paraId="102B12E1" w14:textId="7572EB09" w:rsidR="000F4E1C" w:rsidRPr="00AF6206" w:rsidRDefault="000F4E1C" w:rsidP="000F4E1C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F7FF344" w14:textId="54AFA969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4AA45404" w14:textId="720305C5" w:rsidR="000F4E1C" w:rsidRPr="004F2D04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2(.3)</w:t>
            </w:r>
          </w:p>
        </w:tc>
        <w:tc>
          <w:tcPr>
            <w:tcW w:w="835" w:type="dxa"/>
            <w:shd w:val="clear" w:color="auto" w:fill="auto"/>
          </w:tcPr>
          <w:p w14:paraId="1D37EEE7" w14:textId="79015498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5D4D868" w14:textId="43173924" w:rsidR="000F4E1C" w:rsidRPr="00C1350A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17EC201" w14:textId="6CF7DF89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2(.3)</w:t>
            </w:r>
          </w:p>
        </w:tc>
        <w:tc>
          <w:tcPr>
            <w:tcW w:w="835" w:type="dxa"/>
            <w:shd w:val="clear" w:color="auto" w:fill="auto"/>
          </w:tcPr>
          <w:p w14:paraId="06E5915C" w14:textId="7C477337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2(.3)</w:t>
            </w:r>
          </w:p>
        </w:tc>
        <w:tc>
          <w:tcPr>
            <w:tcW w:w="835" w:type="dxa"/>
            <w:shd w:val="clear" w:color="auto" w:fill="auto"/>
          </w:tcPr>
          <w:p w14:paraId="3006269A" w14:textId="5C1C0D46" w:rsidR="000F4E1C" w:rsidRPr="004F2D04" w:rsidRDefault="000F4E1C" w:rsidP="000F4E1C">
            <w:pPr>
              <w:jc w:val="center"/>
              <w:rPr>
                <w:rFonts w:ascii="Times New Roman" w:hAnsi="Times New Roman" w:cs="Times New Roman"/>
                <w:color w:val="70AD47" w:themeColor="accent6"/>
                <w:sz w:val="16"/>
                <w:szCs w:val="16"/>
                <w:vertAlign w:val="superscript"/>
              </w:rPr>
            </w:pPr>
            <w:r w:rsidRPr="00AF62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703B3EA" w14:textId="3B361FDB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3(.3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641A0D45" w14:textId="2670DDD7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387F043A" w14:textId="52FB4D4F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</w:p>
        </w:tc>
      </w:tr>
      <w:tr w:rsidR="000F4E1C" w14:paraId="09C65313" w14:textId="77777777" w:rsidTr="00435EE5">
        <w:tc>
          <w:tcPr>
            <w:tcW w:w="2219" w:type="dxa"/>
            <w:tcBorders>
              <w:left w:val="single" w:sz="18" w:space="0" w:color="auto"/>
            </w:tcBorders>
          </w:tcPr>
          <w:p w14:paraId="29C49592" w14:textId="5B413D7B" w:rsidR="000F4E1C" w:rsidRDefault="000F4E1C" w:rsidP="000F4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is so peaceful.</w:t>
            </w:r>
          </w:p>
        </w:tc>
        <w:tc>
          <w:tcPr>
            <w:tcW w:w="834" w:type="dxa"/>
            <w:shd w:val="clear" w:color="auto" w:fill="auto"/>
          </w:tcPr>
          <w:p w14:paraId="75AAD8F4" w14:textId="14E7C213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651FD74" w14:textId="1A0CFC91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2752BE1" w14:textId="7F41F9D9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420F6F5" w14:textId="211AFC5C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5FAEF2E4" w14:textId="23501916" w:rsidR="000F4E1C" w:rsidRPr="001973C8" w:rsidRDefault="000F4E1C" w:rsidP="000F4E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350A">
              <w:rPr>
                <w:rFonts w:ascii="Times New Roman" w:hAnsi="Times New Roman" w:cs="Times New Roman"/>
                <w:b/>
                <w:sz w:val="16"/>
                <w:szCs w:val="16"/>
              </w:rPr>
              <w:t>.70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Pr="00C1350A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55A8F629" w14:textId="52DF154B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2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DF85ADC" w14:textId="5340AFD8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4BC28D34" w14:textId="73A6C3E3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5(.3)</w:t>
            </w:r>
          </w:p>
        </w:tc>
        <w:tc>
          <w:tcPr>
            <w:tcW w:w="835" w:type="dxa"/>
            <w:shd w:val="clear" w:color="auto" w:fill="auto"/>
          </w:tcPr>
          <w:p w14:paraId="01AFD139" w14:textId="5FB5D42C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0FA1634" w14:textId="5D998DCD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5329FF6" w14:textId="66E1C7F0" w:rsidR="000F4E1C" w:rsidRPr="001973C8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222F6D65" w14:textId="7EC0338D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0848B0B" w14:textId="2E86A19C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5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5(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135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47D6E62F" w14:textId="7DF29B09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1A4973F7" w14:textId="5F329F67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0EF28ADF" w14:textId="341A2B6E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7</w:t>
            </w:r>
          </w:p>
        </w:tc>
      </w:tr>
      <w:tr w:rsidR="000F4E1C" w14:paraId="444C5FB5" w14:textId="7BD2008E" w:rsidTr="00435EE5">
        <w:tc>
          <w:tcPr>
            <w:tcW w:w="2219" w:type="dxa"/>
            <w:tcBorders>
              <w:left w:val="single" w:sz="18" w:space="0" w:color="auto"/>
            </w:tcBorders>
          </w:tcPr>
          <w:p w14:paraId="6C55E91B" w14:textId="51659DFB" w:rsidR="000F4E1C" w:rsidRPr="00833949" w:rsidRDefault="000F4E1C" w:rsidP="000F4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is perfect.</w:t>
            </w:r>
          </w:p>
        </w:tc>
        <w:tc>
          <w:tcPr>
            <w:tcW w:w="834" w:type="dxa"/>
            <w:shd w:val="clear" w:color="auto" w:fill="auto"/>
          </w:tcPr>
          <w:p w14:paraId="36DC90F1" w14:textId="136E9857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46B14930" w14:textId="07E35BBB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A5195E6" w14:textId="3842B980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6F05BC4" w14:textId="72D32F8D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0DFD456C" w14:textId="27971372" w:rsidR="000F4E1C" w:rsidRPr="001973C8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973C8">
              <w:rPr>
                <w:rFonts w:ascii="Times New Roman" w:hAnsi="Times New Roman" w:cs="Times New Roman"/>
                <w:b/>
                <w:sz w:val="16"/>
                <w:szCs w:val="16"/>
              </w:rPr>
              <w:t>.46 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1973C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485D0432" w14:textId="1CB1C44C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376C257" w14:textId="6AC46455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6E0A44B7" w14:textId="48EEB87E" w:rsidR="000F4E1C" w:rsidRPr="001973C8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8(.5)</w:t>
            </w:r>
          </w:p>
        </w:tc>
        <w:tc>
          <w:tcPr>
            <w:tcW w:w="835" w:type="dxa"/>
            <w:shd w:val="clear" w:color="auto" w:fill="auto"/>
          </w:tcPr>
          <w:p w14:paraId="1AFB1AC4" w14:textId="0E44F317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E3E9577" w14:textId="3F9047DA" w:rsidR="000F4E1C" w:rsidRPr="001973C8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31F8BBEA" w14:textId="20506EBB" w:rsidR="000F4E1C" w:rsidRPr="001973C8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73C8"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E4DD700" w14:textId="5929E4C0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7B3DF06A" w14:textId="35F9ACA7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123D1569" w14:textId="496CF127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4C6B1D35" w14:textId="5511A61C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426C3F79" w14:textId="6685B7E1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3</w:t>
            </w:r>
          </w:p>
        </w:tc>
      </w:tr>
      <w:tr w:rsidR="000F4E1C" w14:paraId="7C53E427" w14:textId="6FC7AC09" w:rsidTr="00435EE5">
        <w:tc>
          <w:tcPr>
            <w:tcW w:w="2219" w:type="dxa"/>
            <w:tcBorders>
              <w:left w:val="single" w:sz="18" w:space="0" w:color="auto"/>
            </w:tcBorders>
          </w:tcPr>
          <w:p w14:paraId="46F2F6DB" w14:textId="7AB9829F" w:rsidR="000F4E1C" w:rsidRPr="00833949" w:rsidRDefault="000F4E1C" w:rsidP="000F4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at is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really gros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!</w:t>
            </w:r>
          </w:p>
        </w:tc>
        <w:tc>
          <w:tcPr>
            <w:tcW w:w="834" w:type="dxa"/>
            <w:shd w:val="clear" w:color="auto" w:fill="auto"/>
          </w:tcPr>
          <w:p w14:paraId="71F51130" w14:textId="1823F844" w:rsidR="000F4E1C" w:rsidRPr="00F04C1E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1A15246" w14:textId="023B85F6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4DE40BE" w14:textId="620E0854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D666F6B" w14:textId="2FC7C903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DCD5721" w14:textId="1E773F80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09945F1D" w14:textId="0318FF48" w:rsidR="000F4E1C" w:rsidRPr="00F04C1E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04C1E">
              <w:rPr>
                <w:rFonts w:ascii="Times New Roman" w:hAnsi="Times New Roman" w:cs="Times New Roman"/>
                <w:b/>
                <w:sz w:val="16"/>
                <w:szCs w:val="16"/>
              </w:rPr>
              <w:t>.94(.2)</w:t>
            </w:r>
          </w:p>
        </w:tc>
        <w:tc>
          <w:tcPr>
            <w:tcW w:w="835" w:type="dxa"/>
            <w:shd w:val="clear" w:color="auto" w:fill="auto"/>
          </w:tcPr>
          <w:p w14:paraId="1C119203" w14:textId="151B81A3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691B3296" w14:textId="401A8367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37098DB" w14:textId="1D865AF4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1A4E6C6" w14:textId="4854F9B0" w:rsidR="000F4E1C" w:rsidRPr="00F04C1E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04C1E"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4E35EBE8" w14:textId="42B73365" w:rsidR="000F4E1C" w:rsidRPr="00F04C1E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5A8030B" w14:textId="23093716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98975B8" w14:textId="3393112C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975DA93" w14:textId="487189C3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494F2539" w14:textId="24284B95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5A1FCEA7" w14:textId="55073C3A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</w:tr>
      <w:tr w:rsidR="000F4E1C" w14:paraId="6EA66E43" w14:textId="1147C067" w:rsidTr="00435EE5">
        <w:tc>
          <w:tcPr>
            <w:tcW w:w="2219" w:type="dxa"/>
            <w:tcBorders>
              <w:left w:val="single" w:sz="18" w:space="0" w:color="auto"/>
            </w:tcBorders>
          </w:tcPr>
          <w:p w14:paraId="6E9D1549" w14:textId="67035FE3" w:rsidR="000F4E1C" w:rsidRDefault="000F4E1C" w:rsidP="000F4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at tastes awful.</w:t>
            </w:r>
          </w:p>
        </w:tc>
        <w:tc>
          <w:tcPr>
            <w:tcW w:w="834" w:type="dxa"/>
            <w:shd w:val="clear" w:color="auto" w:fill="auto"/>
          </w:tcPr>
          <w:p w14:paraId="1B468B48" w14:textId="07827397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C5A0313" w14:textId="32991F74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434D967" w14:textId="37587670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A8514AB" w14:textId="57C48399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E76AC33" w14:textId="28F9676A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29B916B1" w14:textId="03011764" w:rsidR="000F4E1C" w:rsidRPr="00F04C1E" w:rsidRDefault="000F4E1C" w:rsidP="000F4E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43F8">
              <w:rPr>
                <w:rFonts w:ascii="Times New Roman" w:hAnsi="Times New Roman" w:cs="Times New Roman"/>
                <w:b/>
                <w:sz w:val="16"/>
                <w:szCs w:val="16"/>
              </w:rPr>
              <w:t>.85(.3)</w:t>
            </w:r>
          </w:p>
        </w:tc>
        <w:tc>
          <w:tcPr>
            <w:tcW w:w="835" w:type="dxa"/>
            <w:shd w:val="clear" w:color="auto" w:fill="auto"/>
          </w:tcPr>
          <w:p w14:paraId="3CA84903" w14:textId="5BEB0E8D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4" w:type="dxa"/>
            <w:shd w:val="clear" w:color="auto" w:fill="auto"/>
          </w:tcPr>
          <w:p w14:paraId="1F05C139" w14:textId="639A0C0B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AD265F9" w14:textId="27CCE427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349ED920" w14:textId="7A59840E" w:rsidR="000F4E1C" w:rsidRPr="00F04C1E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6(.2)</w:t>
            </w:r>
          </w:p>
        </w:tc>
        <w:tc>
          <w:tcPr>
            <w:tcW w:w="835" w:type="dxa"/>
            <w:shd w:val="clear" w:color="auto" w:fill="auto"/>
          </w:tcPr>
          <w:p w14:paraId="4CFC6808" w14:textId="572C0FC3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auto"/>
          </w:tcPr>
          <w:p w14:paraId="0A2FD8B8" w14:textId="50657D49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899CE34" w14:textId="6084445E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6F88860B" w14:textId="4D3FA4BC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638B3613" w14:textId="1D9FB14B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2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08ACD9D5" w14:textId="2F048A79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6</w:t>
            </w:r>
          </w:p>
        </w:tc>
      </w:tr>
      <w:tr w:rsidR="000F4E1C" w14:paraId="5A1B76DE" w14:textId="6A2D6C82" w:rsidTr="00435EE5">
        <w:tc>
          <w:tcPr>
            <w:tcW w:w="2219" w:type="dxa"/>
            <w:tcBorders>
              <w:left w:val="single" w:sz="18" w:space="0" w:color="auto"/>
            </w:tcBorders>
          </w:tcPr>
          <w:p w14:paraId="3964B450" w14:textId="5533630B" w:rsidR="000F4E1C" w:rsidRPr="00833949" w:rsidRDefault="000F4E1C" w:rsidP="000F4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at is that smell?</w:t>
            </w:r>
          </w:p>
        </w:tc>
        <w:tc>
          <w:tcPr>
            <w:tcW w:w="834" w:type="dxa"/>
            <w:shd w:val="clear" w:color="auto" w:fill="auto"/>
          </w:tcPr>
          <w:p w14:paraId="67663C8C" w14:textId="2F6B7005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82DBEBE" w14:textId="47B52D2F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DFB70D6" w14:textId="0C9334DA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224BE92" w14:textId="065F3B55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6AFD88E" w14:textId="0E73DED5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1313A08C" w14:textId="0E3858A4" w:rsidR="000F4E1C" w:rsidRPr="00E843F8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E62A8">
              <w:rPr>
                <w:rFonts w:ascii="Times New Roman" w:hAnsi="Times New Roman" w:cs="Times New Roman"/>
                <w:b/>
                <w:sz w:val="16"/>
                <w:szCs w:val="16"/>
              </w:rPr>
              <w:t>.42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9E62A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7302CFFB" w14:textId="22AD3517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4" w:type="dxa"/>
            <w:shd w:val="clear" w:color="auto" w:fill="auto"/>
          </w:tcPr>
          <w:p w14:paraId="4DF1C811" w14:textId="69DA7EF5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F9525FE" w14:textId="7E456168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6(.5)</w:t>
            </w:r>
          </w:p>
        </w:tc>
        <w:tc>
          <w:tcPr>
            <w:tcW w:w="835" w:type="dxa"/>
            <w:shd w:val="clear" w:color="auto" w:fill="auto"/>
          </w:tcPr>
          <w:p w14:paraId="27DF57BE" w14:textId="46B6BBE8" w:rsidR="000F4E1C" w:rsidRPr="00433C4F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E62A8">
              <w:rPr>
                <w:rFonts w:ascii="Times New Roman" w:hAnsi="Times New Roman" w:cs="Times New Roman"/>
                <w:sz w:val="16"/>
                <w:szCs w:val="16"/>
              </w:rPr>
              <w:t>.15(.3)</w:t>
            </w:r>
          </w:p>
        </w:tc>
        <w:tc>
          <w:tcPr>
            <w:tcW w:w="835" w:type="dxa"/>
            <w:shd w:val="clear" w:color="auto" w:fill="auto"/>
          </w:tcPr>
          <w:p w14:paraId="3E35DF07" w14:textId="6B538720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33B9E291" w14:textId="7E73BA47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D35920A" w14:textId="38BE261C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B3080C6" w14:textId="71C8E4CC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5EC8D836" w14:textId="42FE6424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2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BA8B6E7" w14:textId="0761BBE3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6</w:t>
            </w:r>
          </w:p>
        </w:tc>
      </w:tr>
      <w:tr w:rsidR="000F4E1C" w14:paraId="37A39E12" w14:textId="427DA98A" w:rsidTr="00435EE5">
        <w:tc>
          <w:tcPr>
            <w:tcW w:w="2219" w:type="dxa"/>
            <w:tcBorders>
              <w:left w:val="single" w:sz="18" w:space="0" w:color="auto"/>
            </w:tcBorders>
          </w:tcPr>
          <w:p w14:paraId="514C826E" w14:textId="27CE8C72" w:rsidR="000F4E1C" w:rsidRPr="00833949" w:rsidRDefault="000F4E1C" w:rsidP="000F4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 would do something like that?</w:t>
            </w:r>
          </w:p>
        </w:tc>
        <w:tc>
          <w:tcPr>
            <w:tcW w:w="834" w:type="dxa"/>
            <w:shd w:val="clear" w:color="auto" w:fill="auto"/>
          </w:tcPr>
          <w:p w14:paraId="7F34A6E0" w14:textId="1B80653D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1F2D550" w14:textId="3A524139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5(.3)</w:t>
            </w:r>
          </w:p>
        </w:tc>
        <w:tc>
          <w:tcPr>
            <w:tcW w:w="835" w:type="dxa"/>
            <w:shd w:val="clear" w:color="auto" w:fill="auto"/>
          </w:tcPr>
          <w:p w14:paraId="7BEE344D" w14:textId="5EF65308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C5970CB" w14:textId="51D8E89D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E4921A5" w14:textId="7B76CEE4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269C8132" w14:textId="14AF3E5C" w:rsidR="000F4E1C" w:rsidRPr="005A074D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500C">
              <w:rPr>
                <w:rFonts w:ascii="Times New Roman" w:hAnsi="Times New Roman" w:cs="Times New Roman"/>
                <w:b/>
                <w:sz w:val="16"/>
                <w:szCs w:val="16"/>
              </w:rPr>
              <w:t>.35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36500C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5D15353A" w14:textId="6EBC5169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11A7D8A6" w14:textId="655AE450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F2F2554" w14:textId="4570944B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6(.2)</w:t>
            </w:r>
          </w:p>
        </w:tc>
        <w:tc>
          <w:tcPr>
            <w:tcW w:w="835" w:type="dxa"/>
            <w:shd w:val="clear" w:color="auto" w:fill="auto"/>
          </w:tcPr>
          <w:p w14:paraId="7EB7FD39" w14:textId="606A265C" w:rsidR="000F4E1C" w:rsidRPr="005A074D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0(.4)</w:t>
            </w:r>
          </w:p>
        </w:tc>
        <w:tc>
          <w:tcPr>
            <w:tcW w:w="835" w:type="dxa"/>
            <w:shd w:val="clear" w:color="auto" w:fill="auto"/>
          </w:tcPr>
          <w:p w14:paraId="737A81B1" w14:textId="53E02310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3DCE6B99" w14:textId="5635BBBC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3028FA5" w14:textId="66700671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44D763A" w14:textId="2521333D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(.2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2ABD34E9" w14:textId="0DA4375E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6(.4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9DDE314" w14:textId="11C32B53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</w:p>
        </w:tc>
      </w:tr>
      <w:tr w:rsidR="000F4E1C" w14:paraId="3FBDA73E" w14:textId="005D6F34" w:rsidTr="00435EE5">
        <w:tc>
          <w:tcPr>
            <w:tcW w:w="2219" w:type="dxa"/>
            <w:tcBorders>
              <w:left w:val="single" w:sz="18" w:space="0" w:color="auto"/>
            </w:tcBorders>
          </w:tcPr>
          <w:p w14:paraId="3F594639" w14:textId="2AF556EE" w:rsidR="000F4E1C" w:rsidRPr="00833949" w:rsidRDefault="000F4E1C" w:rsidP="000F4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op! I think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there’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omething in there.</w:t>
            </w:r>
          </w:p>
        </w:tc>
        <w:tc>
          <w:tcPr>
            <w:tcW w:w="834" w:type="dxa"/>
            <w:shd w:val="clear" w:color="auto" w:fill="auto"/>
          </w:tcPr>
          <w:p w14:paraId="5EE7D4B8" w14:textId="757B5591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ED872C7" w14:textId="5B6B8000" w:rsidR="000F4E1C" w:rsidRPr="00283788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78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0B837A0" w14:textId="53C4D1A1" w:rsidR="000F4E1C" w:rsidRPr="00283788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3(.3)</w:t>
            </w:r>
          </w:p>
        </w:tc>
        <w:tc>
          <w:tcPr>
            <w:tcW w:w="835" w:type="dxa"/>
            <w:shd w:val="clear" w:color="auto" w:fill="auto"/>
          </w:tcPr>
          <w:p w14:paraId="463ACE5D" w14:textId="3738F080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90BAC70" w14:textId="63334615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FE318AF" w14:textId="3509DEAC" w:rsidR="000F4E1C" w:rsidRPr="00283788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78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636BCCE" w14:textId="38FBCF72" w:rsidR="000F4E1C" w:rsidRPr="00283788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83788">
              <w:rPr>
                <w:rFonts w:ascii="Times New Roman" w:hAnsi="Times New Roman" w:cs="Times New Roman"/>
                <w:b/>
                <w:sz w:val="16"/>
                <w:szCs w:val="16"/>
              </w:rPr>
              <w:t>.59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28378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4" w:type="dxa"/>
            <w:shd w:val="clear" w:color="auto" w:fill="auto"/>
          </w:tcPr>
          <w:p w14:paraId="6CF5EC65" w14:textId="5E1A5CAA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17ADC6C" w14:textId="7E9C9666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2(.3)</w:t>
            </w:r>
          </w:p>
        </w:tc>
        <w:tc>
          <w:tcPr>
            <w:tcW w:w="835" w:type="dxa"/>
            <w:shd w:val="clear" w:color="auto" w:fill="auto"/>
          </w:tcPr>
          <w:p w14:paraId="5166ED48" w14:textId="7F53F968" w:rsidR="000F4E1C" w:rsidRPr="00283788" w:rsidRDefault="000F4E1C" w:rsidP="000F4E1C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2837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(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2837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74A9B905" w14:textId="1E8A0421" w:rsidR="000F4E1C" w:rsidRPr="00283788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788">
              <w:rPr>
                <w:rFonts w:ascii="Times New Roman" w:hAnsi="Times New Roman" w:cs="Times New Roman"/>
                <w:sz w:val="16"/>
                <w:szCs w:val="16"/>
              </w:rPr>
              <w:t>.03(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8378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2E2BFB2A" w14:textId="618BF58D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84F47F5" w14:textId="515809FF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48869B4" w14:textId="39846B6E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404C0737" w14:textId="6F3C0384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1(.3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1B7FD7D0" w14:textId="2323355D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</w:p>
        </w:tc>
      </w:tr>
      <w:tr w:rsidR="000F4E1C" w14:paraId="27BEE077" w14:textId="128709B4" w:rsidTr="00435EE5">
        <w:tc>
          <w:tcPr>
            <w:tcW w:w="2219" w:type="dxa"/>
            <w:tcBorders>
              <w:left w:val="single" w:sz="18" w:space="0" w:color="auto"/>
            </w:tcBorders>
          </w:tcPr>
          <w:p w14:paraId="69C5BC54" w14:textId="67DBC329" w:rsidR="000F4E1C" w:rsidRPr="00833949" w:rsidRDefault="000F4E1C" w:rsidP="000F4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can’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ait to hear more.</w:t>
            </w:r>
          </w:p>
        </w:tc>
        <w:tc>
          <w:tcPr>
            <w:tcW w:w="834" w:type="dxa"/>
            <w:shd w:val="clear" w:color="auto" w:fill="auto"/>
          </w:tcPr>
          <w:p w14:paraId="61D6D54E" w14:textId="4E76650D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auto"/>
          </w:tcPr>
          <w:p w14:paraId="09C1F5AB" w14:textId="22EE3556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0FA5CE9" w14:textId="4F53DC8E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FCB54E6" w14:textId="3027A241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684D7F1" w14:textId="22669196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15D10F7" w14:textId="46D4E5D4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A60BA76" w14:textId="7081D2A0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0BDDF58C" w14:textId="6588BA68" w:rsidR="000F4E1C" w:rsidRPr="003C443A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5D21A392" w14:textId="25C21A87" w:rsidR="000F4E1C" w:rsidRPr="003C443A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C443A">
              <w:rPr>
                <w:rFonts w:ascii="Times New Roman" w:hAnsi="Times New Roman" w:cs="Times New Roman"/>
                <w:b/>
                <w:sz w:val="16"/>
                <w:szCs w:val="16"/>
              </w:rPr>
              <w:t>.90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3C443A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6E8CFC37" w14:textId="36A6D028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1B4C490" w14:textId="388C54BD" w:rsidR="000F4E1C" w:rsidRPr="003C443A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443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EE5A871" w14:textId="5F7FEF93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B7BF8FA" w14:textId="19C2A40C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E0B6775" w14:textId="5B1C2ECF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468CEF23" w14:textId="39BD11B7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18BF6A9" w14:textId="0DD2A5A5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</w:tr>
      <w:tr w:rsidR="000F4E1C" w14:paraId="4B18CC2A" w14:textId="51829B0B" w:rsidTr="00435EE5">
        <w:tc>
          <w:tcPr>
            <w:tcW w:w="2219" w:type="dxa"/>
            <w:tcBorders>
              <w:left w:val="single" w:sz="18" w:space="0" w:color="auto"/>
            </w:tcBorders>
          </w:tcPr>
          <w:p w14:paraId="60B60B65" w14:textId="3B62D968" w:rsidR="000F4E1C" w:rsidRPr="00833949" w:rsidRDefault="000F4E1C" w:rsidP="000F4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at is fascinating!</w:t>
            </w:r>
          </w:p>
        </w:tc>
        <w:tc>
          <w:tcPr>
            <w:tcW w:w="834" w:type="dxa"/>
            <w:shd w:val="clear" w:color="auto" w:fill="auto"/>
          </w:tcPr>
          <w:p w14:paraId="42E01D8C" w14:textId="584D7AAF" w:rsidR="000F4E1C" w:rsidRPr="00907B2B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1(.3)</w:t>
            </w:r>
          </w:p>
        </w:tc>
        <w:tc>
          <w:tcPr>
            <w:tcW w:w="835" w:type="dxa"/>
            <w:shd w:val="clear" w:color="auto" w:fill="auto"/>
          </w:tcPr>
          <w:p w14:paraId="2ADA675E" w14:textId="087A0021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7BC3D05" w14:textId="2F687167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2B7DA150" w14:textId="74597847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DA25242" w14:textId="49C39D9B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73A5970" w14:textId="00674E3D" w:rsidR="000F4E1C" w:rsidRPr="00907B2B" w:rsidRDefault="000F4E1C" w:rsidP="000F4E1C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907B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485DEA7" w14:textId="16312BB1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1EBB72A7" w14:textId="4C235B47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182A3D2C" w14:textId="72467509" w:rsidR="000F4E1C" w:rsidRPr="00907B2B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07B2B">
              <w:rPr>
                <w:rFonts w:ascii="Times New Roman" w:hAnsi="Times New Roman" w:cs="Times New Roman"/>
                <w:b/>
                <w:sz w:val="16"/>
                <w:szCs w:val="16"/>
              </w:rPr>
              <w:t>.82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Pr="00907B2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277985EC" w14:textId="7955FAEE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C136667" w14:textId="5CD09872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F4C7C0D" w14:textId="64623FC8" w:rsidR="000F4E1C" w:rsidRPr="00907B2B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43FB14E" w14:textId="2835CE13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A81A1C1" w14:textId="332F7064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7A27273A" w14:textId="2DBAA26F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(.2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1A82D32F" w14:textId="6E4E0458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1</w:t>
            </w:r>
          </w:p>
        </w:tc>
      </w:tr>
      <w:tr w:rsidR="000F4E1C" w14:paraId="06A5BB2A" w14:textId="27EC71EA" w:rsidTr="00435EE5">
        <w:tc>
          <w:tcPr>
            <w:tcW w:w="2219" w:type="dxa"/>
            <w:tcBorders>
              <w:left w:val="single" w:sz="18" w:space="0" w:color="auto"/>
            </w:tcBorders>
          </w:tcPr>
          <w:p w14:paraId="115D36E9" w14:textId="5B8250DA" w:rsidR="000F4E1C" w:rsidRPr="00833949" w:rsidRDefault="000F4E1C" w:rsidP="000F4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y do you think that happened?</w:t>
            </w:r>
          </w:p>
        </w:tc>
        <w:tc>
          <w:tcPr>
            <w:tcW w:w="834" w:type="dxa"/>
            <w:shd w:val="clear" w:color="auto" w:fill="auto"/>
          </w:tcPr>
          <w:p w14:paraId="40103F58" w14:textId="290CE0C9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4A5ADD5F" w14:textId="56432D2B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AEB6D84" w14:textId="348A90EB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4D518EC" w14:textId="1B0F6796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0E2A09E0" w14:textId="18CD4716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DC99EAD" w14:textId="39059B5E" w:rsidR="000F4E1C" w:rsidRPr="00BA7FBC" w:rsidRDefault="000F4E1C" w:rsidP="000F4E1C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BA7F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3AD95DEA" w14:textId="22E97B1B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3FF4B8A4" w14:textId="72248D28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2A5C553B" w14:textId="41390FAE" w:rsidR="000F4E1C" w:rsidRPr="006A4B7F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A7FBC">
              <w:rPr>
                <w:rFonts w:ascii="Times New Roman" w:hAnsi="Times New Roman" w:cs="Times New Roman"/>
                <w:b/>
                <w:sz w:val="16"/>
                <w:szCs w:val="16"/>
              </w:rPr>
              <w:t>.65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BA7FBC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333E7042" w14:textId="45D6492E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7D6553D0" w14:textId="5F6FAC5A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1(.3)</w:t>
            </w:r>
          </w:p>
        </w:tc>
        <w:tc>
          <w:tcPr>
            <w:tcW w:w="835" w:type="dxa"/>
            <w:shd w:val="clear" w:color="auto" w:fill="auto"/>
          </w:tcPr>
          <w:p w14:paraId="334D497A" w14:textId="662AE67B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7088AFD" w14:textId="5A33D3A8" w:rsidR="000F4E1C" w:rsidRPr="00BA7FB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7FBC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5DC8D231" w14:textId="114BC181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7C348A2C" w14:textId="6F64EE14" w:rsidR="000F4E1C" w:rsidRPr="006A4B7F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4(.3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34DAEE8F" w14:textId="03DE52C6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3</w:t>
            </w:r>
          </w:p>
        </w:tc>
      </w:tr>
      <w:tr w:rsidR="000F4E1C" w14:paraId="5175C0BB" w14:textId="4DFEA18A" w:rsidTr="00435EE5">
        <w:tc>
          <w:tcPr>
            <w:tcW w:w="2219" w:type="dxa"/>
            <w:tcBorders>
              <w:left w:val="single" w:sz="18" w:space="0" w:color="auto"/>
            </w:tcBorders>
          </w:tcPr>
          <w:p w14:paraId="1F09F36E" w14:textId="65255FD6" w:rsidR="000F4E1C" w:rsidRPr="00833949" w:rsidRDefault="000F4E1C" w:rsidP="000F4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like a good challenge.</w:t>
            </w:r>
          </w:p>
        </w:tc>
        <w:tc>
          <w:tcPr>
            <w:tcW w:w="834" w:type="dxa"/>
            <w:shd w:val="clear" w:color="auto" w:fill="auto"/>
          </w:tcPr>
          <w:p w14:paraId="5BCC8D23" w14:textId="64DC7F8D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6(.2)</w:t>
            </w:r>
          </w:p>
        </w:tc>
        <w:tc>
          <w:tcPr>
            <w:tcW w:w="835" w:type="dxa"/>
            <w:shd w:val="clear" w:color="auto" w:fill="auto"/>
          </w:tcPr>
          <w:p w14:paraId="514F712C" w14:textId="03D97791" w:rsidR="000F4E1C" w:rsidRPr="00F87AFE" w:rsidRDefault="000F4E1C" w:rsidP="000F4E1C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F87A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FB58FAE" w14:textId="7212C837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355F93A" w14:textId="3CBA499A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446F904" w14:textId="4287364D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auto"/>
          </w:tcPr>
          <w:p w14:paraId="21CBEB37" w14:textId="49587AA8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70B71E0" w14:textId="583B10B9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4" w:type="dxa"/>
            <w:shd w:val="clear" w:color="auto" w:fill="auto"/>
          </w:tcPr>
          <w:p w14:paraId="7D1C707E" w14:textId="2F42E3F1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471494F9" w14:textId="3A12C2F3" w:rsidR="000F4E1C" w:rsidRPr="00F36588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36588">
              <w:rPr>
                <w:rFonts w:ascii="Times New Roman" w:hAnsi="Times New Roman" w:cs="Times New Roman"/>
                <w:b/>
                <w:sz w:val="16"/>
                <w:szCs w:val="16"/>
              </w:rPr>
              <w:t>.52(.5)</w:t>
            </w:r>
          </w:p>
        </w:tc>
        <w:tc>
          <w:tcPr>
            <w:tcW w:w="835" w:type="dxa"/>
            <w:shd w:val="clear" w:color="auto" w:fill="auto"/>
          </w:tcPr>
          <w:p w14:paraId="7BA3F064" w14:textId="410711EB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B4A27A9" w14:textId="3A0FDCCE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0(.3)</w:t>
            </w:r>
          </w:p>
        </w:tc>
        <w:tc>
          <w:tcPr>
            <w:tcW w:w="835" w:type="dxa"/>
            <w:shd w:val="clear" w:color="auto" w:fill="auto"/>
          </w:tcPr>
          <w:p w14:paraId="46E057A2" w14:textId="4B94B820" w:rsidR="000F4E1C" w:rsidRPr="00F36588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5(.4)</w:t>
            </w:r>
          </w:p>
        </w:tc>
        <w:tc>
          <w:tcPr>
            <w:tcW w:w="835" w:type="dxa"/>
            <w:shd w:val="clear" w:color="auto" w:fill="auto"/>
          </w:tcPr>
          <w:p w14:paraId="278EC881" w14:textId="439F6097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BAED0DC" w14:textId="7A519385" w:rsidR="000F4E1C" w:rsidRPr="00F87AFE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6C8F5326" w14:textId="3B93B0EF" w:rsidR="000F4E1C" w:rsidRPr="00A667C3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3C8810D0" w14:textId="079198A9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</w:p>
        </w:tc>
      </w:tr>
      <w:tr w:rsidR="000F4E1C" w14:paraId="0D7C3063" w14:textId="4AF9C1B2" w:rsidTr="00435EE5">
        <w:tc>
          <w:tcPr>
            <w:tcW w:w="2219" w:type="dxa"/>
            <w:tcBorders>
              <w:left w:val="single" w:sz="18" w:space="0" w:color="auto"/>
            </w:tcBorders>
          </w:tcPr>
          <w:p w14:paraId="3AAF7EF4" w14:textId="6D92A441" w:rsidR="000F4E1C" w:rsidRDefault="000F4E1C" w:rsidP="000F4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You’ve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ked me that a thousand times!</w:t>
            </w:r>
          </w:p>
        </w:tc>
        <w:tc>
          <w:tcPr>
            <w:tcW w:w="834" w:type="dxa"/>
            <w:shd w:val="clear" w:color="auto" w:fill="auto"/>
          </w:tcPr>
          <w:p w14:paraId="79A6253D" w14:textId="63328968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5EF83C0" w14:textId="751C7317" w:rsidR="000F4E1C" w:rsidRPr="00E11CB5" w:rsidRDefault="000F4E1C" w:rsidP="000F4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auto"/>
          </w:tcPr>
          <w:p w14:paraId="009E60DA" w14:textId="1C825A85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6F647A9" w14:textId="64071531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1280EA3" w14:textId="023BBE9A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8C66C44" w14:textId="32409E24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F343982" w14:textId="67529D32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018EEAAD" w14:textId="67657D66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2CD9609" w14:textId="05E8E2D5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0401B10A" w14:textId="5758DD82" w:rsidR="000F4E1C" w:rsidRPr="00E11CB5" w:rsidRDefault="000F4E1C" w:rsidP="000F4E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071D">
              <w:rPr>
                <w:rFonts w:ascii="Times New Roman" w:hAnsi="Times New Roman" w:cs="Times New Roman"/>
                <w:b/>
                <w:sz w:val="16"/>
                <w:szCs w:val="16"/>
              </w:rPr>
              <w:t>.93(.2)</w:t>
            </w:r>
          </w:p>
        </w:tc>
        <w:tc>
          <w:tcPr>
            <w:tcW w:w="835" w:type="dxa"/>
            <w:shd w:val="clear" w:color="auto" w:fill="auto"/>
          </w:tcPr>
          <w:p w14:paraId="4FF17C70" w14:textId="79A8FD99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E3FAA2D" w14:textId="5CDEC05D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B708A37" w14:textId="68868C9F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7734236" w14:textId="0CCD8BA1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7BBFF08C" w14:textId="58671517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A88A41A" w14:textId="7228D519" w:rsidR="000F4E1C" w:rsidRDefault="000F4E1C" w:rsidP="000F4E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</w:tr>
      <w:tr w:rsidR="0019488E" w14:paraId="07FA8E20" w14:textId="170C5C81" w:rsidTr="00435EE5">
        <w:tc>
          <w:tcPr>
            <w:tcW w:w="2219" w:type="dxa"/>
            <w:tcBorders>
              <w:left w:val="single" w:sz="18" w:space="0" w:color="auto"/>
            </w:tcBorders>
          </w:tcPr>
          <w:p w14:paraId="2D6F9D60" w14:textId="3186A5F0" w:rsidR="0019488E" w:rsidRPr="00833949" w:rsidRDefault="0019488E" w:rsidP="001948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at really gets on my nerves.</w:t>
            </w:r>
          </w:p>
        </w:tc>
        <w:tc>
          <w:tcPr>
            <w:tcW w:w="834" w:type="dxa"/>
            <w:shd w:val="clear" w:color="auto" w:fill="auto"/>
          </w:tcPr>
          <w:p w14:paraId="2DF544BE" w14:textId="56626632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55AF0D6" w14:textId="17F77A89" w:rsidR="0019488E" w:rsidRPr="009E2AEE" w:rsidRDefault="0019488E" w:rsidP="0019488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8(.3)</w:t>
            </w:r>
          </w:p>
        </w:tc>
        <w:tc>
          <w:tcPr>
            <w:tcW w:w="835" w:type="dxa"/>
            <w:shd w:val="clear" w:color="auto" w:fill="auto"/>
          </w:tcPr>
          <w:p w14:paraId="7CD603FA" w14:textId="0C24A29A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39637D8A" w14:textId="747EB6B3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8D3EA61" w14:textId="3C33D92E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4D35D83" w14:textId="2C1F7FC5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BB72F00" w14:textId="4F757C09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2D92E69F" w14:textId="69244C72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7A63082" w14:textId="30958FD3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D9FE7C2" w14:textId="74BB6665" w:rsidR="0019488E" w:rsidRPr="009E2AE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62F33">
              <w:rPr>
                <w:rFonts w:ascii="Times New Roman" w:hAnsi="Times New Roman" w:cs="Times New Roman"/>
                <w:b/>
                <w:sz w:val="16"/>
                <w:szCs w:val="16"/>
              </w:rPr>
              <w:t>.89(.3)</w:t>
            </w:r>
          </w:p>
        </w:tc>
        <w:tc>
          <w:tcPr>
            <w:tcW w:w="835" w:type="dxa"/>
            <w:shd w:val="clear" w:color="auto" w:fill="auto"/>
          </w:tcPr>
          <w:p w14:paraId="3A8AD31F" w14:textId="54541B3D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AD21756" w14:textId="39A5D864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8D63E98" w14:textId="2A6B3704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E2C2CE6" w14:textId="6E2A6141" w:rsidR="0019488E" w:rsidRPr="00E11CB5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2F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7FC37208" w14:textId="6AE1DB6B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50457949" w14:textId="75AB8BC8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</w:p>
        </w:tc>
      </w:tr>
      <w:tr w:rsidR="0019488E" w14:paraId="56A57132" w14:textId="77777777" w:rsidTr="00435EE5">
        <w:tc>
          <w:tcPr>
            <w:tcW w:w="2219" w:type="dxa"/>
            <w:tcBorders>
              <w:left w:val="single" w:sz="18" w:space="0" w:color="auto"/>
            </w:tcBorders>
          </w:tcPr>
          <w:p w14:paraId="70A31A69" w14:textId="5060D933" w:rsidR="0019488E" w:rsidRDefault="0019488E" w:rsidP="001948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It’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riving me up the wall.</w:t>
            </w:r>
          </w:p>
        </w:tc>
        <w:tc>
          <w:tcPr>
            <w:tcW w:w="834" w:type="dxa"/>
            <w:shd w:val="clear" w:color="auto" w:fill="auto"/>
          </w:tcPr>
          <w:p w14:paraId="3C392EF2" w14:textId="1AAB7AB1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8CADD0B" w14:textId="3F8E8DBA" w:rsidR="0019488E" w:rsidRPr="00E11CB5" w:rsidRDefault="0019488E" w:rsidP="0019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11C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E11C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E11C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198ED4C0" w14:textId="5ADFDF9A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auto"/>
          </w:tcPr>
          <w:p w14:paraId="17849701" w14:textId="5991F847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4A1BF41" w14:textId="4FEE93C2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C32FBCD" w14:textId="0EA75CC3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AF2C37C" w14:textId="459E4BCD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3E4247FC" w14:textId="64CEE2B1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FD06385" w14:textId="6FDB9DBA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4886980B" w14:textId="573EEB52" w:rsidR="0019488E" w:rsidRPr="00E11CB5" w:rsidRDefault="0019488E" w:rsidP="001948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1CB5">
              <w:rPr>
                <w:rFonts w:ascii="Times New Roman" w:hAnsi="Times New Roman" w:cs="Times New Roman"/>
                <w:b/>
                <w:sz w:val="16"/>
                <w:szCs w:val="16"/>
              </w:rPr>
              <w:t>.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 w:rsidRPr="00E11CB5">
              <w:rPr>
                <w:rFonts w:ascii="Times New Roman" w:hAnsi="Times New Roman" w:cs="Times New Roman"/>
                <w:b/>
                <w:sz w:val="16"/>
                <w:szCs w:val="16"/>
              </w:rPr>
              <w:t>(.3)</w:t>
            </w:r>
          </w:p>
        </w:tc>
        <w:tc>
          <w:tcPr>
            <w:tcW w:w="835" w:type="dxa"/>
            <w:shd w:val="clear" w:color="auto" w:fill="auto"/>
          </w:tcPr>
          <w:p w14:paraId="6E83B6B5" w14:textId="23D68148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E05405A" w14:textId="772A6E7C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A82AD9D" w14:textId="31DD8841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24B2F9C" w14:textId="1AC0ED2C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596E49C3" w14:textId="7657765D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7710B2BA" w14:textId="1464D5A2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</w:p>
        </w:tc>
      </w:tr>
      <w:tr w:rsidR="0019488E" w14:paraId="13403940" w14:textId="7BCE26AE" w:rsidTr="00435EE5">
        <w:tc>
          <w:tcPr>
            <w:tcW w:w="2219" w:type="dxa"/>
            <w:tcBorders>
              <w:left w:val="single" w:sz="18" w:space="0" w:color="auto"/>
            </w:tcBorders>
          </w:tcPr>
          <w:p w14:paraId="5D20FB51" w14:textId="6C87D46D" w:rsidR="0019488E" w:rsidRDefault="0019488E" w:rsidP="001948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really wish I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didn’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ave to do this.</w:t>
            </w:r>
          </w:p>
        </w:tc>
        <w:tc>
          <w:tcPr>
            <w:tcW w:w="834" w:type="dxa"/>
            <w:shd w:val="clear" w:color="auto" w:fill="auto"/>
          </w:tcPr>
          <w:p w14:paraId="55564703" w14:textId="31ED5CB9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9EF3034" w14:textId="7A0AFA3F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8192D3C" w14:textId="122F4950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177">
              <w:rPr>
                <w:rFonts w:ascii="Times New Roman" w:hAnsi="Times New Roman" w:cs="Times New Roman"/>
                <w:sz w:val="16"/>
                <w:szCs w:val="16"/>
              </w:rPr>
              <w:t>.29(.4)</w:t>
            </w:r>
          </w:p>
        </w:tc>
        <w:tc>
          <w:tcPr>
            <w:tcW w:w="835" w:type="dxa"/>
            <w:shd w:val="clear" w:color="auto" w:fill="auto"/>
          </w:tcPr>
          <w:p w14:paraId="18E91152" w14:textId="3B1C3072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404A24F2" w14:textId="437B4999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7782D8E" w14:textId="6BC357A8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8789207" w14:textId="4006C982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6(.2)</w:t>
            </w:r>
          </w:p>
        </w:tc>
        <w:tc>
          <w:tcPr>
            <w:tcW w:w="834" w:type="dxa"/>
            <w:shd w:val="clear" w:color="auto" w:fill="auto"/>
          </w:tcPr>
          <w:p w14:paraId="2486F0AF" w14:textId="5F6D5545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7CC30C1" w14:textId="006D1821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1F774B62" w14:textId="74435837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177">
              <w:rPr>
                <w:rFonts w:ascii="Times New Roman" w:hAnsi="Times New Roman" w:cs="Times New Roman"/>
                <w:b/>
                <w:sz w:val="16"/>
                <w:szCs w:val="16"/>
              </w:rPr>
              <w:t>.53(.5)</w:t>
            </w:r>
          </w:p>
        </w:tc>
        <w:tc>
          <w:tcPr>
            <w:tcW w:w="835" w:type="dxa"/>
            <w:shd w:val="clear" w:color="auto" w:fill="auto"/>
          </w:tcPr>
          <w:p w14:paraId="3E93BE53" w14:textId="569C38F5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44F95A2E" w14:textId="4241E180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D05835C" w14:textId="7474C4D0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78D226F" w14:textId="3EAF4D2F" w:rsidR="0019488E" w:rsidRPr="008C4C16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6(.2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0C6ED724" w14:textId="6630D405" w:rsidR="0019488E" w:rsidRPr="00397DE1" w:rsidRDefault="0019488E" w:rsidP="001948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2EAED115" w14:textId="53C89FC9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2</w:t>
            </w:r>
          </w:p>
        </w:tc>
      </w:tr>
      <w:tr w:rsidR="0019488E" w14:paraId="1C2C40C2" w14:textId="0397CD74" w:rsidTr="00435EE5">
        <w:tc>
          <w:tcPr>
            <w:tcW w:w="2219" w:type="dxa"/>
            <w:tcBorders>
              <w:left w:val="single" w:sz="18" w:space="0" w:color="auto"/>
            </w:tcBorders>
          </w:tcPr>
          <w:p w14:paraId="7E3D1355" w14:textId="29E7F199" w:rsidR="0019488E" w:rsidRDefault="0019488E" w:rsidP="001948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w could they ignore that?</w:t>
            </w:r>
          </w:p>
        </w:tc>
        <w:tc>
          <w:tcPr>
            <w:tcW w:w="834" w:type="dxa"/>
            <w:shd w:val="clear" w:color="auto" w:fill="auto"/>
          </w:tcPr>
          <w:p w14:paraId="081BABE1" w14:textId="422C4A75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89D7DED" w14:textId="3831361B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3(.3)</w:t>
            </w:r>
          </w:p>
        </w:tc>
        <w:tc>
          <w:tcPr>
            <w:tcW w:w="835" w:type="dxa"/>
            <w:shd w:val="clear" w:color="auto" w:fill="auto"/>
          </w:tcPr>
          <w:p w14:paraId="3CF4C6DD" w14:textId="52F58E36" w:rsidR="0019488E" w:rsidRPr="003137AF" w:rsidRDefault="0019488E" w:rsidP="0019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57DD6FE" w14:textId="315D96BE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7AD856C" w14:textId="6E6CCACA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6E44E15" w14:textId="5EACAA6E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2(.3)</w:t>
            </w:r>
          </w:p>
        </w:tc>
        <w:tc>
          <w:tcPr>
            <w:tcW w:w="835" w:type="dxa"/>
            <w:shd w:val="clear" w:color="auto" w:fill="auto"/>
          </w:tcPr>
          <w:p w14:paraId="2F947145" w14:textId="21133254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6CCA1E6F" w14:textId="787E775C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0FE7546" w14:textId="26B60321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5CE5B61A" w14:textId="2FA2C276" w:rsidR="0019488E" w:rsidRDefault="0019488E" w:rsidP="0019488E">
            <w:pPr>
              <w:tabs>
                <w:tab w:val="center" w:pos="341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3177">
              <w:rPr>
                <w:rFonts w:ascii="Times New Roman" w:hAnsi="Times New Roman" w:cs="Times New Roman"/>
                <w:b/>
                <w:sz w:val="16"/>
                <w:szCs w:val="16"/>
              </w:rPr>
              <w:t>.53(.5)</w:t>
            </w:r>
          </w:p>
        </w:tc>
        <w:tc>
          <w:tcPr>
            <w:tcW w:w="835" w:type="dxa"/>
            <w:shd w:val="clear" w:color="auto" w:fill="auto"/>
          </w:tcPr>
          <w:p w14:paraId="7387DBB5" w14:textId="120AE88F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3E04ADE8" w14:textId="4788788F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490808F" w14:textId="5985F225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6A0E1A3" w14:textId="02A75A60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24FD1570" w14:textId="6942BBB0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5(.3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71B17ECE" w14:textId="016D2E4F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6</w:t>
            </w:r>
          </w:p>
        </w:tc>
      </w:tr>
      <w:tr w:rsidR="0019488E" w14:paraId="4E8E2E6A" w14:textId="415A905C" w:rsidTr="00435EE5">
        <w:tc>
          <w:tcPr>
            <w:tcW w:w="2219" w:type="dxa"/>
            <w:tcBorders>
              <w:left w:val="single" w:sz="18" w:space="0" w:color="auto"/>
            </w:tcBorders>
          </w:tcPr>
          <w:p w14:paraId="5BFC4396" w14:textId="6150300F" w:rsidR="0019488E" w:rsidRDefault="0019488E" w:rsidP="001948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h no, not again!</w:t>
            </w:r>
          </w:p>
        </w:tc>
        <w:tc>
          <w:tcPr>
            <w:tcW w:w="834" w:type="dxa"/>
            <w:shd w:val="clear" w:color="auto" w:fill="auto"/>
          </w:tcPr>
          <w:p w14:paraId="77B9BD63" w14:textId="3F379C84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2BA36E63" w14:textId="1C44A44D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 (.2)</w:t>
            </w:r>
          </w:p>
        </w:tc>
        <w:tc>
          <w:tcPr>
            <w:tcW w:w="835" w:type="dxa"/>
            <w:shd w:val="clear" w:color="auto" w:fill="auto"/>
          </w:tcPr>
          <w:p w14:paraId="37CE8356" w14:textId="105FED1A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3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3137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.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08915D00" w14:textId="4B17AABA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 (.1)</w:t>
            </w:r>
          </w:p>
        </w:tc>
        <w:tc>
          <w:tcPr>
            <w:tcW w:w="835" w:type="dxa"/>
            <w:shd w:val="clear" w:color="auto" w:fill="auto"/>
          </w:tcPr>
          <w:p w14:paraId="4BA98BE9" w14:textId="65FD88D2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2694B5A" w14:textId="4A76C5AB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5C7C9023" w14:textId="498A01BE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6(.2)</w:t>
            </w:r>
          </w:p>
        </w:tc>
        <w:tc>
          <w:tcPr>
            <w:tcW w:w="834" w:type="dxa"/>
            <w:shd w:val="clear" w:color="auto" w:fill="auto"/>
          </w:tcPr>
          <w:p w14:paraId="31B283C1" w14:textId="4E71C0F2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8755250" w14:textId="7D03E578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7E3A0AD" w14:textId="70C4458B" w:rsidR="0019488E" w:rsidRDefault="0019488E" w:rsidP="0019488E">
            <w:pPr>
              <w:tabs>
                <w:tab w:val="center" w:pos="34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37AF">
              <w:rPr>
                <w:rFonts w:ascii="Times New Roman" w:hAnsi="Times New Roman" w:cs="Times New Roman"/>
                <w:b/>
                <w:sz w:val="16"/>
                <w:szCs w:val="16"/>
              </w:rPr>
              <w:t>.47(.5)</w:t>
            </w:r>
          </w:p>
        </w:tc>
        <w:tc>
          <w:tcPr>
            <w:tcW w:w="835" w:type="dxa"/>
            <w:shd w:val="clear" w:color="auto" w:fill="auto"/>
          </w:tcPr>
          <w:p w14:paraId="3297EFFB" w14:textId="6EE8C138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9DE2F94" w14:textId="72497D1F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BD3E781" w14:textId="0852112A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B65162D" w14:textId="4F693852" w:rsidR="0019488E" w:rsidRPr="008C4C16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0(.3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7010C623" w14:textId="12A2873F" w:rsidR="0019488E" w:rsidRPr="00397DE1" w:rsidRDefault="0019488E" w:rsidP="001948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(.2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4A60E613" w14:textId="3ECFDA0D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0</w:t>
            </w:r>
          </w:p>
        </w:tc>
      </w:tr>
      <w:tr w:rsidR="0019488E" w14:paraId="58AF0F32" w14:textId="026739C7" w:rsidTr="00435EE5">
        <w:tc>
          <w:tcPr>
            <w:tcW w:w="2219" w:type="dxa"/>
            <w:tcBorders>
              <w:left w:val="single" w:sz="18" w:space="0" w:color="auto"/>
            </w:tcBorders>
          </w:tcPr>
          <w:p w14:paraId="059587AF" w14:textId="00AFA469" w:rsidR="0019488E" w:rsidRPr="00833949" w:rsidRDefault="0019488E" w:rsidP="001948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stand up for what I believe in.</w:t>
            </w:r>
          </w:p>
        </w:tc>
        <w:tc>
          <w:tcPr>
            <w:tcW w:w="834" w:type="dxa"/>
            <w:shd w:val="clear" w:color="auto" w:fill="auto"/>
          </w:tcPr>
          <w:p w14:paraId="54830397" w14:textId="6D42FC20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12D887B" w14:textId="3DCF495E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AD99B3F" w14:textId="543E762F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9257B14" w14:textId="7B48DD82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auto"/>
          </w:tcPr>
          <w:p w14:paraId="0DEF9B24" w14:textId="3566CEC5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1)</w:t>
            </w:r>
          </w:p>
        </w:tc>
        <w:tc>
          <w:tcPr>
            <w:tcW w:w="835" w:type="dxa"/>
            <w:shd w:val="clear" w:color="auto" w:fill="auto"/>
          </w:tcPr>
          <w:p w14:paraId="3C1F64A2" w14:textId="44172FDC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B64694E" w14:textId="4893F206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76288FA1" w14:textId="6EB8A79E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D1AF978" w14:textId="3D0357A1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5EE12C4F" w14:textId="44457F73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F6DC9FB" w14:textId="39372EF4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1EAA8FB" w14:textId="151107C2" w:rsidR="0019488E" w:rsidRPr="00A4658D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87F5B">
              <w:rPr>
                <w:rFonts w:ascii="Times New Roman" w:hAnsi="Times New Roman" w:cs="Times New Roman"/>
                <w:b/>
                <w:sz w:val="16"/>
                <w:szCs w:val="16"/>
              </w:rPr>
              <w:t>.87(.3)</w:t>
            </w:r>
          </w:p>
        </w:tc>
        <w:tc>
          <w:tcPr>
            <w:tcW w:w="835" w:type="dxa"/>
            <w:shd w:val="clear" w:color="auto" w:fill="auto"/>
          </w:tcPr>
          <w:p w14:paraId="12617656" w14:textId="49634B08" w:rsidR="0019488E" w:rsidRPr="00A4658D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00569DB" w14:textId="01425C89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2ABABB45" w14:textId="69E49316" w:rsidR="0019488E" w:rsidRPr="007F465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F5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4D2036B9" w14:textId="4416E6A9" w:rsidR="0019488E" w:rsidRPr="00487F5B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2</w:t>
            </w:r>
          </w:p>
        </w:tc>
      </w:tr>
      <w:tr w:rsidR="0019488E" w14:paraId="3EAC9350" w14:textId="67E03039" w:rsidTr="00435EE5">
        <w:tc>
          <w:tcPr>
            <w:tcW w:w="2219" w:type="dxa"/>
            <w:tcBorders>
              <w:left w:val="single" w:sz="18" w:space="0" w:color="auto"/>
            </w:tcBorders>
          </w:tcPr>
          <w:p w14:paraId="3243552B" w14:textId="654AF627" w:rsidR="0019488E" w:rsidRDefault="0019488E" w:rsidP="001948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fight my own battles.</w:t>
            </w:r>
          </w:p>
        </w:tc>
        <w:tc>
          <w:tcPr>
            <w:tcW w:w="834" w:type="dxa"/>
            <w:shd w:val="clear" w:color="auto" w:fill="auto"/>
          </w:tcPr>
          <w:p w14:paraId="5C271156" w14:textId="07D21D0C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1D0EB5A" w14:textId="22B117E6" w:rsidR="0019488E" w:rsidRPr="00175522" w:rsidRDefault="0019488E" w:rsidP="001948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1(.3)</w:t>
            </w:r>
          </w:p>
        </w:tc>
        <w:tc>
          <w:tcPr>
            <w:tcW w:w="835" w:type="dxa"/>
            <w:shd w:val="clear" w:color="auto" w:fill="auto"/>
          </w:tcPr>
          <w:p w14:paraId="26E1D71B" w14:textId="7EEE916A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4105E081" w14:textId="214D9EEC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19828976" w14:textId="39D690B0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1)</w:t>
            </w:r>
          </w:p>
        </w:tc>
        <w:tc>
          <w:tcPr>
            <w:tcW w:w="835" w:type="dxa"/>
            <w:shd w:val="clear" w:color="auto" w:fill="auto"/>
          </w:tcPr>
          <w:p w14:paraId="3FE02A1E" w14:textId="77797851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5BC87DC" w14:textId="0A09A71A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4" w:type="dxa"/>
            <w:shd w:val="clear" w:color="auto" w:fill="auto"/>
          </w:tcPr>
          <w:p w14:paraId="7CB4B6EB" w14:textId="2F5C44AC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BDA57D2" w14:textId="01C3451E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267F645" w14:textId="3B3F4014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(.3)</w:t>
            </w:r>
          </w:p>
        </w:tc>
        <w:tc>
          <w:tcPr>
            <w:tcW w:w="835" w:type="dxa"/>
            <w:shd w:val="clear" w:color="auto" w:fill="auto"/>
          </w:tcPr>
          <w:p w14:paraId="295F8CE2" w14:textId="048A113E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51AC8F72" w14:textId="3FC43710" w:rsidR="0019488E" w:rsidRPr="003519A9" w:rsidRDefault="0019488E" w:rsidP="001948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74E4">
              <w:rPr>
                <w:rFonts w:ascii="Times New Roman" w:hAnsi="Times New Roman" w:cs="Times New Roman"/>
                <w:b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2A74E4">
              <w:rPr>
                <w:rFonts w:ascii="Times New Roman" w:hAnsi="Times New Roman" w:cs="Times New Roman"/>
                <w:b/>
                <w:sz w:val="16"/>
                <w:szCs w:val="16"/>
              </w:rPr>
              <w:t>(.4)</w:t>
            </w:r>
          </w:p>
        </w:tc>
        <w:tc>
          <w:tcPr>
            <w:tcW w:w="835" w:type="dxa"/>
            <w:shd w:val="clear" w:color="auto" w:fill="auto"/>
          </w:tcPr>
          <w:p w14:paraId="6407DDFB" w14:textId="65813BD9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CDBD0A9" w14:textId="29E1E846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37E09B24" w14:textId="5A98833F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4D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1EA6E376" w14:textId="13188608" w:rsidR="0019488E" w:rsidRPr="00FA24DB" w:rsidRDefault="0019488E" w:rsidP="0019488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45</w:t>
            </w:r>
          </w:p>
        </w:tc>
      </w:tr>
      <w:tr w:rsidR="0019488E" w14:paraId="75EBC387" w14:textId="0370D6CD" w:rsidTr="00435EE5">
        <w:tc>
          <w:tcPr>
            <w:tcW w:w="2219" w:type="dxa"/>
            <w:tcBorders>
              <w:left w:val="single" w:sz="18" w:space="0" w:color="auto"/>
            </w:tcBorders>
          </w:tcPr>
          <w:p w14:paraId="4EE6D5CB" w14:textId="212CE4BB" w:rsidR="0019488E" w:rsidRPr="00833949" w:rsidRDefault="0019488E" w:rsidP="001948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didn’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ink I could do it, but I did.</w:t>
            </w:r>
          </w:p>
        </w:tc>
        <w:tc>
          <w:tcPr>
            <w:tcW w:w="834" w:type="dxa"/>
            <w:shd w:val="clear" w:color="auto" w:fill="auto"/>
          </w:tcPr>
          <w:p w14:paraId="08A4A46A" w14:textId="524F8BC3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2F443DEA" w14:textId="50B189A9" w:rsidR="0019488E" w:rsidRPr="00175522" w:rsidRDefault="0019488E" w:rsidP="0019488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80817D1" w14:textId="45FAFFB8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198696A7" w14:textId="49312231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B4E4375" w14:textId="7CF97E4D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647EC195" w14:textId="0A6F3B46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DD5686A" w14:textId="6841A419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2F138AF1" w14:textId="394151B6" w:rsidR="0019488E" w:rsidRPr="00C37CC4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6(.2)</w:t>
            </w:r>
          </w:p>
        </w:tc>
        <w:tc>
          <w:tcPr>
            <w:tcW w:w="835" w:type="dxa"/>
            <w:shd w:val="clear" w:color="auto" w:fill="auto"/>
          </w:tcPr>
          <w:p w14:paraId="1BC610B3" w14:textId="19E88BE9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87B7201" w14:textId="094C267D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2D15512" w14:textId="496D4FC4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43B98308" w14:textId="019A018D" w:rsidR="0019488E" w:rsidRPr="00C37CC4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50097">
              <w:rPr>
                <w:rFonts w:ascii="Times New Roman" w:hAnsi="Times New Roman" w:cs="Times New Roman"/>
                <w:b/>
                <w:sz w:val="16"/>
                <w:szCs w:val="16"/>
              </w:rPr>
              <w:t>.61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550097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3EE4AE89" w14:textId="0C3A2E8E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4(.3)</w:t>
            </w:r>
          </w:p>
        </w:tc>
        <w:tc>
          <w:tcPr>
            <w:tcW w:w="835" w:type="dxa"/>
            <w:shd w:val="clear" w:color="auto" w:fill="auto"/>
          </w:tcPr>
          <w:p w14:paraId="6608956F" w14:textId="2F18B722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7259B117" w14:textId="62366582" w:rsidR="0019488E" w:rsidRPr="003519A9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4(.3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1AED1B0A" w14:textId="652237E6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</w:p>
        </w:tc>
      </w:tr>
      <w:tr w:rsidR="0019488E" w14:paraId="18CC2706" w14:textId="15331AB0" w:rsidTr="00435EE5">
        <w:tc>
          <w:tcPr>
            <w:tcW w:w="2219" w:type="dxa"/>
            <w:tcBorders>
              <w:left w:val="single" w:sz="18" w:space="0" w:color="auto"/>
            </w:tcBorders>
          </w:tcPr>
          <w:p w14:paraId="317811BA" w14:textId="2DA9A9E7" w:rsidR="0019488E" w:rsidRPr="00833949" w:rsidRDefault="0019488E" w:rsidP="001948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finally did it.</w:t>
            </w:r>
          </w:p>
        </w:tc>
        <w:tc>
          <w:tcPr>
            <w:tcW w:w="834" w:type="dxa"/>
            <w:shd w:val="clear" w:color="auto" w:fill="auto"/>
          </w:tcPr>
          <w:p w14:paraId="664CDDB7" w14:textId="60E7D02B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DE2AAD2" w14:textId="3829E5E0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BBFFEFF" w14:textId="3A649D90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FA66C21" w14:textId="40FD7953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E8F129D" w14:textId="57244117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01CA0F12" w14:textId="24E1E453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FB0C6BC" w14:textId="09011D3F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7BC4DFAE" w14:textId="0ACBAC3E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8(.3)</w:t>
            </w:r>
          </w:p>
        </w:tc>
        <w:tc>
          <w:tcPr>
            <w:tcW w:w="835" w:type="dxa"/>
            <w:shd w:val="clear" w:color="auto" w:fill="auto"/>
          </w:tcPr>
          <w:p w14:paraId="4AC60EB2" w14:textId="429B7C66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B2E9F80" w14:textId="62001F88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6A9CD5D" w14:textId="39C69360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2B3836C9" w14:textId="1210A417" w:rsidR="0019488E" w:rsidRPr="00550097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F4653">
              <w:rPr>
                <w:rFonts w:ascii="Times New Roman" w:hAnsi="Times New Roman" w:cs="Times New Roman"/>
                <w:b/>
                <w:sz w:val="16"/>
                <w:szCs w:val="16"/>
              </w:rPr>
              <w:t>.57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7F465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269A9A3B" w14:textId="2373D482" w:rsidR="0019488E" w:rsidRPr="00550097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9(.4)</w:t>
            </w:r>
          </w:p>
        </w:tc>
        <w:tc>
          <w:tcPr>
            <w:tcW w:w="835" w:type="dxa"/>
            <w:shd w:val="clear" w:color="auto" w:fill="auto"/>
          </w:tcPr>
          <w:p w14:paraId="141BA1C7" w14:textId="2DAC4403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031A08B1" w14:textId="44B9F730" w:rsidR="0019488E" w:rsidRPr="00550097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493936C" w14:textId="5405B216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</w:p>
        </w:tc>
      </w:tr>
      <w:tr w:rsidR="0019488E" w14:paraId="62FFD382" w14:textId="0C8B8D00" w:rsidTr="00435EE5">
        <w:tc>
          <w:tcPr>
            <w:tcW w:w="2219" w:type="dxa"/>
            <w:tcBorders>
              <w:left w:val="single" w:sz="18" w:space="0" w:color="auto"/>
            </w:tcBorders>
          </w:tcPr>
          <w:p w14:paraId="6B01D7E9" w14:textId="3761A7FA" w:rsidR="0019488E" w:rsidRPr="00833949" w:rsidRDefault="0019488E" w:rsidP="001948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 feel so good about winning that.</w:t>
            </w:r>
          </w:p>
        </w:tc>
        <w:tc>
          <w:tcPr>
            <w:tcW w:w="834" w:type="dxa"/>
            <w:shd w:val="clear" w:color="auto" w:fill="auto"/>
          </w:tcPr>
          <w:p w14:paraId="40C50878" w14:textId="3875E52E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1E2C320" w14:textId="1DE5FADE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364932B" w14:textId="1AD5D25E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46EABB7" w14:textId="17F43113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4BE762E" w14:textId="0E0B5FFA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0(.3)</w:t>
            </w:r>
          </w:p>
        </w:tc>
        <w:tc>
          <w:tcPr>
            <w:tcW w:w="835" w:type="dxa"/>
            <w:shd w:val="clear" w:color="auto" w:fill="auto"/>
          </w:tcPr>
          <w:p w14:paraId="09C88F5E" w14:textId="656DA487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E30B5A7" w14:textId="3A4DBD6A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5DB5C3D3" w14:textId="53685456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1(.5)</w:t>
            </w:r>
          </w:p>
        </w:tc>
        <w:tc>
          <w:tcPr>
            <w:tcW w:w="835" w:type="dxa"/>
            <w:shd w:val="clear" w:color="auto" w:fill="auto"/>
          </w:tcPr>
          <w:p w14:paraId="21264EBF" w14:textId="6478565C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5A7A7BD" w14:textId="7795EF92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BDAD9E6" w14:textId="4E14A04F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5E61709" w14:textId="0856E2AD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9A9">
              <w:rPr>
                <w:rFonts w:ascii="Times New Roman" w:hAnsi="Times New Roman" w:cs="Times New Roman"/>
                <w:b/>
                <w:sz w:val="16"/>
                <w:szCs w:val="16"/>
              </w:rPr>
              <w:t>.46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)</w:t>
            </w:r>
          </w:p>
        </w:tc>
        <w:tc>
          <w:tcPr>
            <w:tcW w:w="835" w:type="dxa"/>
            <w:shd w:val="clear" w:color="auto" w:fill="auto"/>
          </w:tcPr>
          <w:p w14:paraId="570E7CE0" w14:textId="0842B083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1D97796" w14:textId="017A44C5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6ECDAA01" w14:textId="4AACEF5D" w:rsidR="0019488E" w:rsidRPr="00FA24DB" w:rsidRDefault="0019488E" w:rsidP="0019488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0ACE8A7" w14:textId="67D4D23E" w:rsidR="0019488E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1</w:t>
            </w:r>
          </w:p>
        </w:tc>
      </w:tr>
      <w:tr w:rsidR="0019488E" w14:paraId="0FC40D8C" w14:textId="64663C96" w:rsidTr="00435EE5">
        <w:tc>
          <w:tcPr>
            <w:tcW w:w="2219" w:type="dxa"/>
            <w:tcBorders>
              <w:left w:val="single" w:sz="18" w:space="0" w:color="auto"/>
            </w:tcBorders>
          </w:tcPr>
          <w:p w14:paraId="2FE8F09A" w14:textId="042BCABA" w:rsidR="0019488E" w:rsidRPr="00833949" w:rsidRDefault="0019488E" w:rsidP="001948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That’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 huge weight off my mind.</w:t>
            </w:r>
          </w:p>
        </w:tc>
        <w:tc>
          <w:tcPr>
            <w:tcW w:w="834" w:type="dxa"/>
            <w:shd w:val="clear" w:color="auto" w:fill="auto"/>
          </w:tcPr>
          <w:p w14:paraId="166319AB" w14:textId="2B267F95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2DC60CD" w14:textId="7772AF1A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B7A94B5" w14:textId="05B48278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8A79D85" w14:textId="7BC0A985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152F93E" w14:textId="55D9D97B" w:rsidR="0019488E" w:rsidRPr="002D4AA6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77309829" w14:textId="3BDBD799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E4A5887" w14:textId="48A31049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253301CB" w14:textId="32AA2A81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0D89EEA" w14:textId="3B86AF07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1554C81" w14:textId="2C411ABC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064AE01" w14:textId="58AB7177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1743E98" w14:textId="442CD3E6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1392378C" w14:textId="70919B28" w:rsidR="0019488E" w:rsidRPr="002D4AA6" w:rsidRDefault="0019488E" w:rsidP="001948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2D4AA6">
              <w:rPr>
                <w:rFonts w:ascii="Times New Roman" w:hAnsi="Times New Roman" w:cs="Times New Roman"/>
                <w:b/>
                <w:sz w:val="16"/>
                <w:szCs w:val="16"/>
              </w:rPr>
              <w:t>.96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2D4AA6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6B699FBE" w14:textId="4A7ECD37" w:rsidR="0019488E" w:rsidRPr="00A667C3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4E222A78" w14:textId="12848C5E" w:rsidR="0019488E" w:rsidRPr="002D4AA6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4AA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412F323D" w14:textId="06019BC2" w:rsidR="0019488E" w:rsidRPr="002D4AA6" w:rsidRDefault="0019488E" w:rsidP="00194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</w:tr>
      <w:tr w:rsidR="00614E8E" w14:paraId="1E71B106" w14:textId="77777777" w:rsidTr="00435EE5">
        <w:tc>
          <w:tcPr>
            <w:tcW w:w="2219" w:type="dxa"/>
            <w:tcBorders>
              <w:left w:val="single" w:sz="18" w:space="0" w:color="auto"/>
            </w:tcBorders>
          </w:tcPr>
          <w:p w14:paraId="39A58B67" w14:textId="6CA7B862" w:rsidR="00614E8E" w:rsidRDefault="00614E8E" w:rsidP="00614E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can breathe again.</w:t>
            </w:r>
          </w:p>
        </w:tc>
        <w:tc>
          <w:tcPr>
            <w:tcW w:w="834" w:type="dxa"/>
            <w:shd w:val="clear" w:color="auto" w:fill="auto"/>
          </w:tcPr>
          <w:p w14:paraId="1EE1C7F6" w14:textId="78BFC1B1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6C0DE2A" w14:textId="6F769D22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017DB22" w14:textId="347708AE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6(.2)</w:t>
            </w:r>
          </w:p>
        </w:tc>
        <w:tc>
          <w:tcPr>
            <w:tcW w:w="835" w:type="dxa"/>
            <w:shd w:val="clear" w:color="auto" w:fill="auto"/>
          </w:tcPr>
          <w:p w14:paraId="6E3E7413" w14:textId="5594C145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CF7FD1A" w14:textId="46C74789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auto"/>
          </w:tcPr>
          <w:p w14:paraId="00B5C68F" w14:textId="661039F2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88F1604" w14:textId="178BD754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044C8EE5" w14:textId="6AD05FE5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812944D" w14:textId="56FBBEBD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BD00EC9" w14:textId="12D13DE4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7D4136F" w14:textId="00401685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6DFA37B4" w14:textId="35AC92C1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337DEF1" w14:textId="3886D6EC" w:rsidR="00614E8E" w:rsidRPr="00FA66EE" w:rsidRDefault="00614E8E" w:rsidP="00614E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28B6">
              <w:rPr>
                <w:rFonts w:ascii="Times New Roman" w:hAnsi="Times New Roman" w:cs="Times New Roman"/>
                <w:b/>
                <w:sz w:val="16"/>
                <w:szCs w:val="16"/>
              </w:rPr>
              <w:t>.89(.3)</w:t>
            </w:r>
          </w:p>
        </w:tc>
        <w:tc>
          <w:tcPr>
            <w:tcW w:w="835" w:type="dxa"/>
            <w:shd w:val="clear" w:color="auto" w:fill="auto"/>
          </w:tcPr>
          <w:p w14:paraId="0170826B" w14:textId="27EFF7AC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5448058E" w14:textId="3BFD5674" w:rsidR="00614E8E" w:rsidRPr="00FA66E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6A0A0BC0" w14:textId="00EA793C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</w:p>
        </w:tc>
      </w:tr>
      <w:tr w:rsidR="00614E8E" w14:paraId="6FA97495" w14:textId="4AA72FA4" w:rsidTr="00435EE5">
        <w:tc>
          <w:tcPr>
            <w:tcW w:w="2219" w:type="dxa"/>
            <w:tcBorders>
              <w:left w:val="single" w:sz="18" w:space="0" w:color="auto"/>
            </w:tcBorders>
          </w:tcPr>
          <w:p w14:paraId="6F486011" w14:textId="58C262D8" w:rsidR="00614E8E" w:rsidRPr="00833949" w:rsidRDefault="00614E8E" w:rsidP="00614E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It’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inally over with.</w:t>
            </w:r>
          </w:p>
        </w:tc>
        <w:tc>
          <w:tcPr>
            <w:tcW w:w="834" w:type="dxa"/>
            <w:shd w:val="clear" w:color="auto" w:fill="auto"/>
          </w:tcPr>
          <w:p w14:paraId="469A4C75" w14:textId="2212A521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8740E14" w14:textId="4C5F3380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74CEC7C" w14:textId="1A481455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D191502" w14:textId="043E83AD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647BDE7" w14:textId="6E515221" w:rsidR="00614E8E" w:rsidRPr="00FA66E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794D0807" w14:textId="56E49B64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B39EED4" w14:textId="6CE7BD44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188BFF47" w14:textId="1A26B275" w:rsidR="00614E8E" w:rsidRPr="00FA66E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(.2)</w:t>
            </w:r>
          </w:p>
        </w:tc>
        <w:tc>
          <w:tcPr>
            <w:tcW w:w="835" w:type="dxa"/>
            <w:shd w:val="clear" w:color="auto" w:fill="auto"/>
          </w:tcPr>
          <w:p w14:paraId="4DCD0C7A" w14:textId="1154C454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E647B50" w14:textId="5998EB73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7FDB817A" w14:textId="00049FF8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3032839" w14:textId="411166FB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4B2AD2C5" w14:textId="49905468" w:rsidR="00614E8E" w:rsidRPr="00FA66E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A66EE">
              <w:rPr>
                <w:rFonts w:ascii="Times New Roman" w:hAnsi="Times New Roman" w:cs="Times New Roman"/>
                <w:b/>
                <w:sz w:val="16"/>
                <w:szCs w:val="16"/>
              </w:rPr>
              <w:t>.86(.3)</w:t>
            </w:r>
          </w:p>
        </w:tc>
        <w:tc>
          <w:tcPr>
            <w:tcW w:w="835" w:type="dxa"/>
            <w:shd w:val="clear" w:color="auto" w:fill="auto"/>
          </w:tcPr>
          <w:p w14:paraId="44E4B505" w14:textId="2B4E5528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15015869" w14:textId="1393B837" w:rsidR="00614E8E" w:rsidRPr="00FA66E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6E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0ADB8C7C" w14:textId="3E33457C" w:rsidR="00614E8E" w:rsidRPr="00FA66E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6</w:t>
            </w:r>
          </w:p>
        </w:tc>
      </w:tr>
      <w:tr w:rsidR="00614E8E" w14:paraId="65FF05AA" w14:textId="77F9C655" w:rsidTr="00435EE5">
        <w:tc>
          <w:tcPr>
            <w:tcW w:w="2219" w:type="dxa"/>
            <w:tcBorders>
              <w:left w:val="single" w:sz="18" w:space="0" w:color="auto"/>
            </w:tcBorders>
          </w:tcPr>
          <w:p w14:paraId="6438AE5A" w14:textId="71C4372A" w:rsidR="00614E8E" w:rsidRDefault="00614E8E" w:rsidP="00614E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I’m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o glad you’re okay.</w:t>
            </w:r>
          </w:p>
        </w:tc>
        <w:tc>
          <w:tcPr>
            <w:tcW w:w="834" w:type="dxa"/>
            <w:shd w:val="clear" w:color="auto" w:fill="auto"/>
          </w:tcPr>
          <w:p w14:paraId="6D858E2E" w14:textId="0F854A36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37AC7299" w14:textId="077CA827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DB52308" w14:textId="544B8BED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90DE6BC" w14:textId="7143DFEE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9(.4)</w:t>
            </w:r>
          </w:p>
        </w:tc>
        <w:tc>
          <w:tcPr>
            <w:tcW w:w="835" w:type="dxa"/>
            <w:shd w:val="clear" w:color="auto" w:fill="auto"/>
          </w:tcPr>
          <w:p w14:paraId="0559ABD1" w14:textId="53F2AFAF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C212B85" w14:textId="204AC117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F8F68CD" w14:textId="6EDE5423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3BB4785C" w14:textId="624EB92D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(.26)</w:t>
            </w:r>
          </w:p>
        </w:tc>
        <w:tc>
          <w:tcPr>
            <w:tcW w:w="835" w:type="dxa"/>
            <w:shd w:val="clear" w:color="auto" w:fill="auto"/>
          </w:tcPr>
          <w:p w14:paraId="157A2CE1" w14:textId="0122D3EF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auto"/>
          </w:tcPr>
          <w:p w14:paraId="0B1863D9" w14:textId="30293079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1BB2079" w14:textId="373551B9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42D994FA" w14:textId="138CFB4B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0351E8D" w14:textId="22911635" w:rsidR="00614E8E" w:rsidRPr="006E28B6" w:rsidRDefault="00614E8E" w:rsidP="00614E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62A8">
              <w:rPr>
                <w:rFonts w:ascii="Times New Roman" w:hAnsi="Times New Roman" w:cs="Times New Roman"/>
                <w:b/>
                <w:sz w:val="16"/>
                <w:szCs w:val="16"/>
              </w:rPr>
              <w:t>.68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9E62A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00E1D800" w14:textId="330DBE4E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auto"/>
          </w:tcPr>
          <w:p w14:paraId="73282421" w14:textId="314A8204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right w:val="single" w:sz="18" w:space="0" w:color="auto"/>
            </w:tcBorders>
          </w:tcPr>
          <w:p w14:paraId="443AA576" w14:textId="4BF0B3B7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0</w:t>
            </w:r>
          </w:p>
        </w:tc>
      </w:tr>
      <w:tr w:rsidR="00614E8E" w14:paraId="0044EC50" w14:textId="18EA8001" w:rsidTr="00435EE5">
        <w:tc>
          <w:tcPr>
            <w:tcW w:w="2219" w:type="dxa"/>
            <w:tcBorders>
              <w:left w:val="single" w:sz="18" w:space="0" w:color="auto"/>
            </w:tcBorders>
          </w:tcPr>
          <w:p w14:paraId="18F8065B" w14:textId="67BB185F" w:rsidR="00614E8E" w:rsidRPr="00833949" w:rsidRDefault="00614E8E" w:rsidP="00614E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w, I never expected that!</w:t>
            </w:r>
          </w:p>
        </w:tc>
        <w:tc>
          <w:tcPr>
            <w:tcW w:w="834" w:type="dxa"/>
            <w:shd w:val="clear" w:color="auto" w:fill="auto"/>
          </w:tcPr>
          <w:p w14:paraId="7E188C40" w14:textId="0FA2EE46" w:rsidR="00614E8E" w:rsidRPr="000C018D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0EC96020" w14:textId="789BAD45" w:rsidR="00614E8E" w:rsidRPr="00C37128" w:rsidRDefault="00614E8E" w:rsidP="00614E8E">
            <w:pPr>
              <w:jc w:val="center"/>
              <w:rPr>
                <w:rFonts w:ascii="Times New Roman" w:hAnsi="Times New Roman" w:cs="Times New Roman"/>
                <w:color w:val="A5A5A5" w:themeColor="accent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E795C40" w14:textId="075338F7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0D4FF07" w14:textId="1EBD09D0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648B272" w14:textId="552E3F3C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DF27F7B" w14:textId="6A3CD65B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B1150C5" w14:textId="3AF86109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62549385" w14:textId="65AF7966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1AC3C31" w14:textId="17D123CF" w:rsidR="00614E8E" w:rsidRPr="00C37128" w:rsidRDefault="00614E8E" w:rsidP="00614E8E">
            <w:pPr>
              <w:jc w:val="center"/>
              <w:rPr>
                <w:rFonts w:ascii="Times New Roman" w:hAnsi="Times New Roman" w:cs="Times New Roman"/>
                <w:color w:val="70AD47" w:themeColor="accent6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278E0CB4" w14:textId="4D57894D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F8A1442" w14:textId="323B254B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F37EAAA" w14:textId="22126B51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5F32488F" w14:textId="37ABB753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271676C2" w14:textId="51A4CE22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3D6BE08" w14:textId="3A84C62B" w:rsidR="00614E8E" w:rsidRPr="00C37128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3(.2)</w:t>
            </w:r>
          </w:p>
        </w:tc>
        <w:tc>
          <w:tcPr>
            <w:tcW w:w="1138" w:type="dxa"/>
            <w:tcBorders>
              <w:right w:val="single" w:sz="18" w:space="0" w:color="auto"/>
            </w:tcBorders>
            <w:shd w:val="clear" w:color="auto" w:fill="auto"/>
          </w:tcPr>
          <w:p w14:paraId="773D5B8F" w14:textId="357A6D03" w:rsidR="00614E8E" w:rsidRPr="00435EE5" w:rsidRDefault="00614E8E" w:rsidP="00614E8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13</w:t>
            </w:r>
          </w:p>
        </w:tc>
      </w:tr>
      <w:tr w:rsidR="00614E8E" w14:paraId="5637E652" w14:textId="07EE7BCE" w:rsidTr="00435EE5">
        <w:tc>
          <w:tcPr>
            <w:tcW w:w="2219" w:type="dxa"/>
            <w:tcBorders>
              <w:left w:val="single" w:sz="18" w:space="0" w:color="auto"/>
            </w:tcBorders>
          </w:tcPr>
          <w:p w14:paraId="6F2A5D66" w14:textId="12B334F8" w:rsidR="00614E8E" w:rsidRPr="00833949" w:rsidRDefault="00614E8E" w:rsidP="00614E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 would have thought that would happen?</w:t>
            </w:r>
          </w:p>
        </w:tc>
        <w:tc>
          <w:tcPr>
            <w:tcW w:w="834" w:type="dxa"/>
            <w:shd w:val="clear" w:color="auto" w:fill="auto"/>
          </w:tcPr>
          <w:p w14:paraId="474E15EE" w14:textId="537C3BCF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9(.3)</w:t>
            </w:r>
          </w:p>
        </w:tc>
        <w:tc>
          <w:tcPr>
            <w:tcW w:w="835" w:type="dxa"/>
            <w:shd w:val="clear" w:color="auto" w:fill="auto"/>
          </w:tcPr>
          <w:p w14:paraId="19AC27B3" w14:textId="2A81F716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C7BC881" w14:textId="56F0BEBD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3C7EBD5" w14:textId="6CD245B7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7AF24AC" w14:textId="59C978F6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51E893E" w14:textId="21325C65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F83D02F" w14:textId="240F5F2B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2ED691E9" w14:textId="7CC2AB3E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8A874C7" w14:textId="53305352" w:rsidR="00614E8E" w:rsidRPr="00D31A79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371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(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371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5" w:type="dxa"/>
            <w:shd w:val="clear" w:color="auto" w:fill="auto"/>
          </w:tcPr>
          <w:p w14:paraId="7194EE07" w14:textId="7FF95CE8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97C6692" w14:textId="1C6E349B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3477DBC3" w14:textId="4AE4EFC1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53690E4" w14:textId="4BCEA9F6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49617EDA" w14:textId="525B1CF4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C4C4D22" w14:textId="0C72ADA3" w:rsidR="00614E8E" w:rsidRPr="00D31A79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37128">
              <w:rPr>
                <w:rFonts w:ascii="Times New Roman" w:hAnsi="Times New Roman" w:cs="Times New Roman"/>
                <w:b/>
                <w:sz w:val="16"/>
                <w:szCs w:val="16"/>
              </w:rPr>
              <w:t>.8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.3)</w:t>
            </w:r>
          </w:p>
        </w:tc>
        <w:tc>
          <w:tcPr>
            <w:tcW w:w="1138" w:type="dxa"/>
            <w:tcBorders>
              <w:right w:val="single" w:sz="18" w:space="0" w:color="auto"/>
            </w:tcBorders>
            <w:shd w:val="clear" w:color="auto" w:fill="auto"/>
          </w:tcPr>
          <w:p w14:paraId="6310553E" w14:textId="733ED14F" w:rsidR="00614E8E" w:rsidRPr="00435EE5" w:rsidRDefault="00614E8E" w:rsidP="00614E8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35EE5">
              <w:rPr>
                <w:rFonts w:ascii="Times New Roman" w:hAnsi="Times New Roman" w:cs="Times New Roman"/>
                <w:bCs/>
                <w:sz w:val="16"/>
                <w:szCs w:val="16"/>
              </w:rPr>
              <w:t>.25</w:t>
            </w:r>
          </w:p>
        </w:tc>
      </w:tr>
      <w:tr w:rsidR="00614E8E" w14:paraId="027394AD" w14:textId="04A30956" w:rsidTr="00435EE5">
        <w:tc>
          <w:tcPr>
            <w:tcW w:w="2219" w:type="dxa"/>
            <w:tcBorders>
              <w:left w:val="single" w:sz="18" w:space="0" w:color="auto"/>
            </w:tcBorders>
          </w:tcPr>
          <w:p w14:paraId="5FFDAABC" w14:textId="698EBE9F" w:rsidR="00614E8E" w:rsidRDefault="00614E8E" w:rsidP="00614E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don’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elieve it.</w:t>
            </w:r>
          </w:p>
        </w:tc>
        <w:tc>
          <w:tcPr>
            <w:tcW w:w="834" w:type="dxa"/>
            <w:shd w:val="clear" w:color="auto" w:fill="auto"/>
          </w:tcPr>
          <w:p w14:paraId="218BC956" w14:textId="2433BDCB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0AB7B652" w14:textId="7004DB07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8(.3)</w:t>
            </w:r>
          </w:p>
        </w:tc>
        <w:tc>
          <w:tcPr>
            <w:tcW w:w="835" w:type="dxa"/>
            <w:shd w:val="clear" w:color="auto" w:fill="auto"/>
          </w:tcPr>
          <w:p w14:paraId="44DA259B" w14:textId="055383EC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FE17F86" w14:textId="6FF8A942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08E63E2E" w14:textId="31822F7B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03EC1FFD" w14:textId="6A6447BD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E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(.2)</w:t>
            </w:r>
          </w:p>
        </w:tc>
        <w:tc>
          <w:tcPr>
            <w:tcW w:w="835" w:type="dxa"/>
            <w:shd w:val="clear" w:color="auto" w:fill="auto"/>
          </w:tcPr>
          <w:p w14:paraId="1493E602" w14:textId="2421177F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4" w:type="dxa"/>
            <w:shd w:val="clear" w:color="auto" w:fill="auto"/>
          </w:tcPr>
          <w:p w14:paraId="08EB9DF1" w14:textId="248F23F4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216D767" w14:textId="2262FFB0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515274BE" w14:textId="4AF7D7AE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(.2)</w:t>
            </w:r>
          </w:p>
        </w:tc>
        <w:tc>
          <w:tcPr>
            <w:tcW w:w="835" w:type="dxa"/>
            <w:shd w:val="clear" w:color="auto" w:fill="auto"/>
          </w:tcPr>
          <w:p w14:paraId="63556D32" w14:textId="211A18C3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5F4AFEA3" w14:textId="0134AF8F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35" w:type="dxa"/>
            <w:shd w:val="clear" w:color="auto" w:fill="auto"/>
          </w:tcPr>
          <w:p w14:paraId="5B17AD7F" w14:textId="5D3FB5B3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3667CBC3" w14:textId="702A6912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700BD86" w14:textId="260DC310" w:rsidR="00614E8E" w:rsidRDefault="00614E8E" w:rsidP="00614E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E64">
              <w:rPr>
                <w:rFonts w:ascii="Times New Roman" w:hAnsi="Times New Roman" w:cs="Times New Roman"/>
                <w:b/>
                <w:sz w:val="16"/>
                <w:szCs w:val="16"/>
              </w:rPr>
              <w:t>.63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006E6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38" w:type="dxa"/>
            <w:tcBorders>
              <w:right w:val="single" w:sz="18" w:space="0" w:color="auto"/>
            </w:tcBorders>
            <w:shd w:val="clear" w:color="auto" w:fill="auto"/>
          </w:tcPr>
          <w:p w14:paraId="7DA9EB99" w14:textId="7B833FF5" w:rsidR="00614E8E" w:rsidRPr="00435EE5" w:rsidRDefault="00614E8E" w:rsidP="00614E8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58</w:t>
            </w:r>
          </w:p>
        </w:tc>
      </w:tr>
      <w:tr w:rsidR="00614E8E" w14:paraId="07ECE5B6" w14:textId="7AC05818" w:rsidTr="00435EE5">
        <w:tc>
          <w:tcPr>
            <w:tcW w:w="2219" w:type="dxa"/>
            <w:tcBorders>
              <w:left w:val="single" w:sz="18" w:space="0" w:color="auto"/>
            </w:tcBorders>
          </w:tcPr>
          <w:p w14:paraId="42A976FE" w14:textId="3163D836" w:rsidR="00614E8E" w:rsidRDefault="00614E8E" w:rsidP="00614E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e you serious?</w:t>
            </w:r>
          </w:p>
        </w:tc>
        <w:tc>
          <w:tcPr>
            <w:tcW w:w="834" w:type="dxa"/>
            <w:shd w:val="clear" w:color="auto" w:fill="auto"/>
          </w:tcPr>
          <w:p w14:paraId="7A46C137" w14:textId="5E6A5560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(.2)</w:t>
            </w:r>
          </w:p>
        </w:tc>
        <w:tc>
          <w:tcPr>
            <w:tcW w:w="835" w:type="dxa"/>
            <w:shd w:val="clear" w:color="auto" w:fill="auto"/>
          </w:tcPr>
          <w:p w14:paraId="076F5E1C" w14:textId="305A38D7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1(.3)</w:t>
            </w:r>
          </w:p>
        </w:tc>
        <w:tc>
          <w:tcPr>
            <w:tcW w:w="835" w:type="dxa"/>
            <w:shd w:val="clear" w:color="auto" w:fill="auto"/>
          </w:tcPr>
          <w:p w14:paraId="567A06DA" w14:textId="10435857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2265B941" w14:textId="02A0B8FB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380C735" w14:textId="6AE53193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E6718DD" w14:textId="75ABBDAD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0431C39C" w14:textId="58988E8E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0429EBC0" w14:textId="6FA1CF66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5745E171" w14:textId="2D9E78E3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4(.3)</w:t>
            </w:r>
          </w:p>
        </w:tc>
        <w:tc>
          <w:tcPr>
            <w:tcW w:w="835" w:type="dxa"/>
            <w:shd w:val="clear" w:color="auto" w:fill="auto"/>
          </w:tcPr>
          <w:p w14:paraId="2EE68AD6" w14:textId="3390679E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1(.4)</w:t>
            </w:r>
          </w:p>
        </w:tc>
        <w:tc>
          <w:tcPr>
            <w:tcW w:w="835" w:type="dxa"/>
            <w:shd w:val="clear" w:color="auto" w:fill="auto"/>
          </w:tcPr>
          <w:p w14:paraId="5D6904F7" w14:textId="45E3F95B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(.2)</w:t>
            </w:r>
          </w:p>
        </w:tc>
        <w:tc>
          <w:tcPr>
            <w:tcW w:w="835" w:type="dxa"/>
            <w:shd w:val="clear" w:color="auto" w:fill="auto"/>
          </w:tcPr>
          <w:p w14:paraId="20F04DAD" w14:textId="55E1F38C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3DE0A670" w14:textId="58491361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E5DE031" w14:textId="0679620F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26E98E9" w14:textId="79B3898D" w:rsidR="00614E8E" w:rsidRDefault="00614E8E" w:rsidP="00614E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40AB">
              <w:rPr>
                <w:rFonts w:ascii="Times New Roman" w:hAnsi="Times New Roman" w:cs="Times New Roman"/>
                <w:b/>
                <w:sz w:val="16"/>
                <w:szCs w:val="16"/>
              </w:rPr>
              <w:t>.42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8540A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38" w:type="dxa"/>
            <w:tcBorders>
              <w:right w:val="single" w:sz="18" w:space="0" w:color="auto"/>
            </w:tcBorders>
            <w:shd w:val="clear" w:color="auto" w:fill="auto"/>
          </w:tcPr>
          <w:p w14:paraId="40009950" w14:textId="2E639171" w:rsidR="00614E8E" w:rsidRPr="00435EE5" w:rsidRDefault="00614E8E" w:rsidP="00614E8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74</w:t>
            </w:r>
          </w:p>
        </w:tc>
      </w:tr>
      <w:tr w:rsidR="00614E8E" w14:paraId="0CAB4019" w14:textId="720670FE" w:rsidTr="00435EE5">
        <w:tc>
          <w:tcPr>
            <w:tcW w:w="2219" w:type="dxa"/>
            <w:tcBorders>
              <w:left w:val="single" w:sz="18" w:space="0" w:color="auto"/>
            </w:tcBorders>
          </w:tcPr>
          <w:p w14:paraId="194E9E9C" w14:textId="77B0D796" w:rsidR="00614E8E" w:rsidRDefault="00614E8E" w:rsidP="00614E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ou did not just do that!</w:t>
            </w:r>
          </w:p>
        </w:tc>
        <w:tc>
          <w:tcPr>
            <w:tcW w:w="834" w:type="dxa"/>
            <w:shd w:val="clear" w:color="auto" w:fill="auto"/>
          </w:tcPr>
          <w:p w14:paraId="78279126" w14:textId="564B8EF3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8(.3)</w:t>
            </w:r>
          </w:p>
        </w:tc>
        <w:tc>
          <w:tcPr>
            <w:tcW w:w="835" w:type="dxa"/>
            <w:shd w:val="clear" w:color="auto" w:fill="auto"/>
          </w:tcPr>
          <w:p w14:paraId="20F84DC7" w14:textId="2BB7EB0D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3(.3)</w:t>
            </w:r>
          </w:p>
        </w:tc>
        <w:tc>
          <w:tcPr>
            <w:tcW w:w="835" w:type="dxa"/>
            <w:shd w:val="clear" w:color="auto" w:fill="auto"/>
          </w:tcPr>
          <w:p w14:paraId="70CC7F37" w14:textId="49C12558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70395C76" w14:textId="11C26FB9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639D01E4" w14:textId="6B44BC02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95E7EBE" w14:textId="46ED9495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0(.3)</w:t>
            </w:r>
          </w:p>
        </w:tc>
        <w:tc>
          <w:tcPr>
            <w:tcW w:w="835" w:type="dxa"/>
            <w:shd w:val="clear" w:color="auto" w:fill="auto"/>
          </w:tcPr>
          <w:p w14:paraId="5930FC9D" w14:textId="2369FBB6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</w:tcPr>
          <w:p w14:paraId="4757F8B6" w14:textId="33EA37F4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14ED4A9E" w14:textId="3B716661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shd w:val="clear" w:color="auto" w:fill="auto"/>
          </w:tcPr>
          <w:p w14:paraId="6E544379" w14:textId="08716FCF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4(.4)</w:t>
            </w:r>
          </w:p>
        </w:tc>
        <w:tc>
          <w:tcPr>
            <w:tcW w:w="835" w:type="dxa"/>
            <w:shd w:val="clear" w:color="auto" w:fill="auto"/>
          </w:tcPr>
          <w:p w14:paraId="31AD5C03" w14:textId="02DB0024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shd w:val="clear" w:color="auto" w:fill="auto"/>
          </w:tcPr>
          <w:p w14:paraId="62AFBE06" w14:textId="26A11170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0B19CB58" w14:textId="0C26BD8D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</w:tcPr>
          <w:p w14:paraId="779A964E" w14:textId="454275C2" w:rsidR="00614E8E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C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085160A" w14:textId="21AC5B69" w:rsidR="00614E8E" w:rsidRDefault="00614E8E" w:rsidP="00614E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7DE1">
              <w:rPr>
                <w:rFonts w:ascii="Times New Roman" w:hAnsi="Times New Roman" w:cs="Times New Roman"/>
                <w:b/>
                <w:sz w:val="16"/>
                <w:szCs w:val="16"/>
              </w:rPr>
              <w:t>.40(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397DE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38" w:type="dxa"/>
            <w:tcBorders>
              <w:right w:val="single" w:sz="18" w:space="0" w:color="auto"/>
            </w:tcBorders>
            <w:shd w:val="clear" w:color="auto" w:fill="auto"/>
          </w:tcPr>
          <w:p w14:paraId="7C29C5CB" w14:textId="2BEEEA28" w:rsidR="00614E8E" w:rsidRPr="00435EE5" w:rsidRDefault="00614E8E" w:rsidP="00614E8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74</w:t>
            </w:r>
          </w:p>
        </w:tc>
      </w:tr>
      <w:tr w:rsidR="00614E8E" w14:paraId="48EAF5E2" w14:textId="6995F0F5" w:rsidTr="00435EE5">
        <w:tc>
          <w:tcPr>
            <w:tcW w:w="2219" w:type="dxa"/>
            <w:tcBorders>
              <w:left w:val="single" w:sz="18" w:space="0" w:color="auto"/>
              <w:bottom w:val="single" w:sz="18" w:space="0" w:color="auto"/>
            </w:tcBorders>
          </w:tcPr>
          <w:p w14:paraId="1E192187" w14:textId="09AB80F2" w:rsidR="00614E8E" w:rsidRPr="00833949" w:rsidRDefault="00614E8E" w:rsidP="00614E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y would someone do that?</w:t>
            </w:r>
          </w:p>
        </w:tc>
        <w:tc>
          <w:tcPr>
            <w:tcW w:w="834" w:type="dxa"/>
            <w:tcBorders>
              <w:bottom w:val="single" w:sz="18" w:space="0" w:color="auto"/>
            </w:tcBorders>
            <w:shd w:val="clear" w:color="auto" w:fill="auto"/>
          </w:tcPr>
          <w:p w14:paraId="45280A8A" w14:textId="600F5574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2C292973" w14:textId="45CC1ADC" w:rsidR="00614E8E" w:rsidRPr="003639EC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9(.3)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4227E809" w14:textId="2B2A774C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0FFD7125" w14:textId="104FA66E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(.1)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08EA640C" w14:textId="41F98A24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230CDE67" w14:textId="24104654" w:rsidR="00614E8E" w:rsidRPr="00006E64" w:rsidRDefault="00614E8E" w:rsidP="00614E8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0C018D">
              <w:rPr>
                <w:rFonts w:ascii="Times New Roman" w:hAnsi="Times New Roman" w:cs="Times New Roman"/>
                <w:sz w:val="16"/>
                <w:szCs w:val="16"/>
              </w:rPr>
              <w:t>.21(.4)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3FBCD82E" w14:textId="46E34C73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>
              <w:bottom w:val="single" w:sz="18" w:space="0" w:color="auto"/>
            </w:tcBorders>
            <w:shd w:val="clear" w:color="auto" w:fill="auto"/>
          </w:tcPr>
          <w:p w14:paraId="4ABE307B" w14:textId="1610BF9A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7D56BB5E" w14:textId="7902D511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2(.3)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035EF971" w14:textId="411AF568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1C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(.4)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6D9413ED" w14:textId="7BEA61D8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(.1)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64CD6DEC" w14:textId="6BF39350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37FED645" w14:textId="69594F13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shd w:val="clear" w:color="auto" w:fill="auto"/>
          </w:tcPr>
          <w:p w14:paraId="466EDF3F" w14:textId="5EA65A12" w:rsidR="00614E8E" w:rsidRPr="00A667C3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(.2)</w:t>
            </w:r>
          </w:p>
        </w:tc>
        <w:tc>
          <w:tcPr>
            <w:tcW w:w="83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67746FC" w14:textId="05EE1D09" w:rsidR="00614E8E" w:rsidRPr="003639EC" w:rsidRDefault="00614E8E" w:rsidP="00614E8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C018D">
              <w:rPr>
                <w:rFonts w:ascii="Times New Roman" w:hAnsi="Times New Roman" w:cs="Times New Roman"/>
                <w:b/>
                <w:sz w:val="16"/>
                <w:szCs w:val="16"/>
              </w:rPr>
              <w:t>.29(.4)</w:t>
            </w:r>
          </w:p>
        </w:tc>
        <w:tc>
          <w:tcPr>
            <w:tcW w:w="113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3849DCB8" w14:textId="5C35455A" w:rsidR="00614E8E" w:rsidRPr="00435EE5" w:rsidRDefault="00614E8E" w:rsidP="00614E8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80</w:t>
            </w:r>
          </w:p>
        </w:tc>
      </w:tr>
    </w:tbl>
    <w:p w14:paraId="78E7ABC0" w14:textId="77777777" w:rsidR="00FD6AEB" w:rsidRDefault="00FD6AEB" w:rsidP="00FD6AEB">
      <w:pPr>
        <w:rPr>
          <w:rFonts w:ascii="Times New Roman" w:hAnsi="Times New Roman" w:cs="Times New Roman"/>
          <w:b/>
          <w:sz w:val="20"/>
          <w:szCs w:val="20"/>
        </w:rPr>
      </w:pPr>
    </w:p>
    <w:p w14:paraId="37B4E27E" w14:textId="77777777" w:rsidR="00EB7772" w:rsidRDefault="00EB7772"/>
    <w:sectPr w:rsidR="00EB7772" w:rsidSect="00FD6AEB">
      <w:pgSz w:w="16840" w:h="11900" w:orient="landscape"/>
      <w:pgMar w:top="1440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AEB"/>
    <w:rsid w:val="00006E64"/>
    <w:rsid w:val="00023F2D"/>
    <w:rsid w:val="000450B6"/>
    <w:rsid w:val="0006719F"/>
    <w:rsid w:val="000B6576"/>
    <w:rsid w:val="000C018D"/>
    <w:rsid w:val="000D3177"/>
    <w:rsid w:val="000E1DA1"/>
    <w:rsid w:val="000F4E1C"/>
    <w:rsid w:val="00130620"/>
    <w:rsid w:val="00175522"/>
    <w:rsid w:val="00186ECC"/>
    <w:rsid w:val="00192330"/>
    <w:rsid w:val="0019488E"/>
    <w:rsid w:val="001973C8"/>
    <w:rsid w:val="001D7A4D"/>
    <w:rsid w:val="002032A8"/>
    <w:rsid w:val="002038AD"/>
    <w:rsid w:val="002203CA"/>
    <w:rsid w:val="00257A9B"/>
    <w:rsid w:val="00262E61"/>
    <w:rsid w:val="0026471A"/>
    <w:rsid w:val="00283788"/>
    <w:rsid w:val="002A74E4"/>
    <w:rsid w:val="002D4AA6"/>
    <w:rsid w:val="002F4E46"/>
    <w:rsid w:val="003137AF"/>
    <w:rsid w:val="0032256F"/>
    <w:rsid w:val="00330EE9"/>
    <w:rsid w:val="00332336"/>
    <w:rsid w:val="00337D8B"/>
    <w:rsid w:val="003519A9"/>
    <w:rsid w:val="003639EC"/>
    <w:rsid w:val="0036500C"/>
    <w:rsid w:val="00372A3C"/>
    <w:rsid w:val="0039071D"/>
    <w:rsid w:val="00397816"/>
    <w:rsid w:val="00397DE1"/>
    <w:rsid w:val="003A2372"/>
    <w:rsid w:val="003B51C2"/>
    <w:rsid w:val="003C443A"/>
    <w:rsid w:val="003E53D6"/>
    <w:rsid w:val="003F7E95"/>
    <w:rsid w:val="00413813"/>
    <w:rsid w:val="00433C4F"/>
    <w:rsid w:val="00435968"/>
    <w:rsid w:val="00435EE5"/>
    <w:rsid w:val="00453AB5"/>
    <w:rsid w:val="00471926"/>
    <w:rsid w:val="00487F5B"/>
    <w:rsid w:val="004A471D"/>
    <w:rsid w:val="004C77E3"/>
    <w:rsid w:val="004F2D04"/>
    <w:rsid w:val="004F560C"/>
    <w:rsid w:val="00505672"/>
    <w:rsid w:val="00525114"/>
    <w:rsid w:val="00550097"/>
    <w:rsid w:val="00575E5F"/>
    <w:rsid w:val="005A074D"/>
    <w:rsid w:val="006054BD"/>
    <w:rsid w:val="00614E8E"/>
    <w:rsid w:val="00615E63"/>
    <w:rsid w:val="00616150"/>
    <w:rsid w:val="00620177"/>
    <w:rsid w:val="00634056"/>
    <w:rsid w:val="00636F80"/>
    <w:rsid w:val="006A23C6"/>
    <w:rsid w:val="006A4B7F"/>
    <w:rsid w:val="006C151B"/>
    <w:rsid w:val="006C5D88"/>
    <w:rsid w:val="006E28B6"/>
    <w:rsid w:val="006E56DC"/>
    <w:rsid w:val="007017F8"/>
    <w:rsid w:val="0071085F"/>
    <w:rsid w:val="007313C1"/>
    <w:rsid w:val="00741EAC"/>
    <w:rsid w:val="00742A5F"/>
    <w:rsid w:val="00762F33"/>
    <w:rsid w:val="007A21F8"/>
    <w:rsid w:val="007E5554"/>
    <w:rsid w:val="007F4653"/>
    <w:rsid w:val="008540AB"/>
    <w:rsid w:val="0087616F"/>
    <w:rsid w:val="00884CB5"/>
    <w:rsid w:val="00896CE0"/>
    <w:rsid w:val="008A1BC0"/>
    <w:rsid w:val="008B62B8"/>
    <w:rsid w:val="008C4C16"/>
    <w:rsid w:val="008D7DD7"/>
    <w:rsid w:val="008E37B2"/>
    <w:rsid w:val="008F7AC3"/>
    <w:rsid w:val="00903769"/>
    <w:rsid w:val="00907B2B"/>
    <w:rsid w:val="00930ADF"/>
    <w:rsid w:val="009331A4"/>
    <w:rsid w:val="00956C75"/>
    <w:rsid w:val="0096280F"/>
    <w:rsid w:val="00986920"/>
    <w:rsid w:val="00986CAD"/>
    <w:rsid w:val="009B7DCB"/>
    <w:rsid w:val="009E2AEE"/>
    <w:rsid w:val="009E62A8"/>
    <w:rsid w:val="009F5F7A"/>
    <w:rsid w:val="00A035C7"/>
    <w:rsid w:val="00A4658D"/>
    <w:rsid w:val="00AA7BE9"/>
    <w:rsid w:val="00AC3AC0"/>
    <w:rsid w:val="00AD13B0"/>
    <w:rsid w:val="00AE11DE"/>
    <w:rsid w:val="00AF6206"/>
    <w:rsid w:val="00B00773"/>
    <w:rsid w:val="00B40CEB"/>
    <w:rsid w:val="00B46C28"/>
    <w:rsid w:val="00B632F4"/>
    <w:rsid w:val="00B6780E"/>
    <w:rsid w:val="00BA7FBC"/>
    <w:rsid w:val="00BB1F07"/>
    <w:rsid w:val="00BE4C77"/>
    <w:rsid w:val="00C05B12"/>
    <w:rsid w:val="00C1350A"/>
    <w:rsid w:val="00C37128"/>
    <w:rsid w:val="00C37CC4"/>
    <w:rsid w:val="00C84565"/>
    <w:rsid w:val="00CA63FD"/>
    <w:rsid w:val="00CC250C"/>
    <w:rsid w:val="00CC59DD"/>
    <w:rsid w:val="00CC6779"/>
    <w:rsid w:val="00CE3A0D"/>
    <w:rsid w:val="00CF70D6"/>
    <w:rsid w:val="00D31A79"/>
    <w:rsid w:val="00D74F85"/>
    <w:rsid w:val="00D97D1B"/>
    <w:rsid w:val="00DA0A58"/>
    <w:rsid w:val="00DB329E"/>
    <w:rsid w:val="00DD2979"/>
    <w:rsid w:val="00DD3334"/>
    <w:rsid w:val="00E041B9"/>
    <w:rsid w:val="00E06E28"/>
    <w:rsid w:val="00E11CB5"/>
    <w:rsid w:val="00E57F33"/>
    <w:rsid w:val="00E65239"/>
    <w:rsid w:val="00E73E0F"/>
    <w:rsid w:val="00E843F8"/>
    <w:rsid w:val="00E85E12"/>
    <w:rsid w:val="00E9714A"/>
    <w:rsid w:val="00EB0A95"/>
    <w:rsid w:val="00EB7772"/>
    <w:rsid w:val="00F04C1E"/>
    <w:rsid w:val="00F36588"/>
    <w:rsid w:val="00F44999"/>
    <w:rsid w:val="00F84161"/>
    <w:rsid w:val="00F87AFE"/>
    <w:rsid w:val="00F945A9"/>
    <w:rsid w:val="00FA24DB"/>
    <w:rsid w:val="00FA66EE"/>
    <w:rsid w:val="00FD23C5"/>
    <w:rsid w:val="00FD6AEB"/>
    <w:rsid w:val="00FE2317"/>
    <w:rsid w:val="00FF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45B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D6AE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6A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AEB"/>
    <w:rPr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AEB"/>
    <w:rPr>
      <w:rFonts w:eastAsiaTheme="minorEastAsia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A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AEB"/>
    <w:rPr>
      <w:rFonts w:ascii="Lucida Grande" w:eastAsiaTheme="minorEastAsia" w:hAnsi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AEB"/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AEB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D6AE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D6AE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D6AEB"/>
  </w:style>
  <w:style w:type="paragraph" w:styleId="Header">
    <w:name w:val="header"/>
    <w:basedOn w:val="Normal"/>
    <w:link w:val="HeaderChar"/>
    <w:uiPriority w:val="99"/>
    <w:unhideWhenUsed/>
    <w:rsid w:val="00FD6A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AEB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D6AEB"/>
  </w:style>
  <w:style w:type="paragraph" w:styleId="Footer">
    <w:name w:val="footer"/>
    <w:basedOn w:val="Normal"/>
    <w:link w:val="FooterChar"/>
    <w:uiPriority w:val="99"/>
    <w:unhideWhenUsed/>
    <w:rsid w:val="00FD6A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AEB"/>
    <w:rPr>
      <w:rFonts w:eastAsiaTheme="minorEastAsia"/>
      <w:lang w:val="en-US"/>
    </w:rPr>
  </w:style>
  <w:style w:type="paragraph" w:styleId="Revision">
    <w:name w:val="Revision"/>
    <w:hidden/>
    <w:uiPriority w:val="99"/>
    <w:semiHidden/>
    <w:rsid w:val="00FD6AEB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1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ra Zupan</dc:creator>
  <cp:keywords/>
  <dc:description/>
  <cp:lastModifiedBy>Barbra Zupan</cp:lastModifiedBy>
  <cp:revision>2</cp:revision>
  <dcterms:created xsi:type="dcterms:W3CDTF">2020-08-29T23:31:00Z</dcterms:created>
  <dcterms:modified xsi:type="dcterms:W3CDTF">2020-08-29T23:31:00Z</dcterms:modified>
</cp:coreProperties>
</file>